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F62AB" w14:textId="2DB102C1" w:rsidR="006F4DB3" w:rsidRDefault="006F4DB3" w:rsidP="006F4DB3">
      <w:pPr>
        <w:pStyle w:val="Beschriftung"/>
      </w:pPr>
      <w:r>
        <w:t>S</w:t>
      </w:r>
      <w:r w:rsidR="00A6413D">
        <w:t>3 Table</w:t>
      </w:r>
      <w:r>
        <w:t xml:space="preserve">: </w:t>
      </w:r>
      <w:r w:rsidR="00E27965">
        <w:t>Acce</w:t>
      </w:r>
      <w:bookmarkStart w:id="0" w:name="_GoBack"/>
      <w:bookmarkEnd w:id="0"/>
      <w:r w:rsidR="00E27965">
        <w:t xml:space="preserve">ssion numbers for our sequencing data for the </w:t>
      </w:r>
      <w:proofErr w:type="spellStart"/>
      <w:r w:rsidR="00E27965">
        <w:t>BioProjekt</w:t>
      </w:r>
      <w:proofErr w:type="spellEnd"/>
      <w:r w:rsidR="00E27965">
        <w:t xml:space="preserve"> “PRJNA387106”</w:t>
      </w:r>
      <w:r>
        <w:t>.</w:t>
      </w:r>
      <w:r w:rsidR="00E27965">
        <w:t xml:space="preserve"> Data can be accessed at the </w:t>
      </w:r>
      <w:proofErr w:type="spellStart"/>
      <w:r w:rsidR="00E27965">
        <w:t>BioProject</w:t>
      </w:r>
      <w:proofErr w:type="spellEnd"/>
      <w:r w:rsidR="00E27965">
        <w:t xml:space="preserve"> database at </w:t>
      </w:r>
      <w:hyperlink r:id="rId7" w:history="1">
        <w:r w:rsidR="00E27965">
          <w:rPr>
            <w:rStyle w:val="Hyperlink"/>
          </w:rPr>
          <w:t>https://www.ncbi.nlm.nih.gov/Traces/study/?acc=SRP107294</w:t>
        </w:r>
      </w:hyperlink>
      <w:r w:rsidR="00E27965">
        <w:t>.</w:t>
      </w:r>
    </w:p>
    <w:tbl>
      <w:tblPr>
        <w:tblStyle w:val="Listentabelle3Akzent61"/>
        <w:tblW w:w="5000" w:type="pct"/>
        <w:tblBorders>
          <w:insideH w:val="single" w:sz="4" w:space="0" w:color="F79646" w:themeColor="accent6"/>
          <w:insideV w:val="single" w:sz="4" w:space="0" w:color="F79646" w:themeColor="accent6"/>
        </w:tblBorders>
        <w:tblLook w:val="04A0" w:firstRow="1" w:lastRow="0" w:firstColumn="1" w:lastColumn="0" w:noHBand="0" w:noVBand="1"/>
      </w:tblPr>
      <w:tblGrid>
        <w:gridCol w:w="1980"/>
        <w:gridCol w:w="1418"/>
        <w:gridCol w:w="1417"/>
        <w:gridCol w:w="1985"/>
        <w:gridCol w:w="1136"/>
        <w:gridCol w:w="1126"/>
      </w:tblGrid>
      <w:tr w:rsidR="00E27965" w:rsidRPr="007F580C" w14:paraId="11B25114" w14:textId="338DC4A1" w:rsidTr="00E2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2" w:type="pct"/>
          </w:tcPr>
          <w:p w14:paraId="0DD90F05" w14:textId="4646E8D6" w:rsidR="00E27965" w:rsidRPr="007F580C" w:rsidRDefault="00E27965" w:rsidP="00C66C46">
            <w:pPr>
              <w:spacing w:line="240" w:lineRule="auto"/>
            </w:pPr>
            <w:proofErr w:type="spellStart"/>
            <w:r w:rsidRPr="00DD0DF1">
              <w:t>BioSample</w:t>
            </w:r>
            <w:proofErr w:type="spellEnd"/>
          </w:p>
        </w:tc>
        <w:tc>
          <w:tcPr>
            <w:tcW w:w="782" w:type="pct"/>
          </w:tcPr>
          <w:p w14:paraId="5B21DE93" w14:textId="6736D565" w:rsidR="00E27965" w:rsidRPr="007F580C" w:rsidRDefault="00E27965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un</w:t>
            </w:r>
          </w:p>
        </w:tc>
        <w:tc>
          <w:tcPr>
            <w:tcW w:w="782" w:type="pct"/>
          </w:tcPr>
          <w:p w14:paraId="746ADA6D" w14:textId="3CBDA39C" w:rsidR="00E27965" w:rsidRDefault="00E27965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Experiment</w:t>
            </w:r>
          </w:p>
        </w:tc>
        <w:tc>
          <w:tcPr>
            <w:tcW w:w="1095" w:type="pct"/>
          </w:tcPr>
          <w:p w14:paraId="55182205" w14:textId="1D55820C" w:rsidR="00E27965" w:rsidRDefault="00E27965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</w:t>
            </w:r>
            <w:r w:rsidRPr="00DD0DF1">
              <w:t xml:space="preserve"> name</w:t>
            </w:r>
          </w:p>
        </w:tc>
        <w:tc>
          <w:tcPr>
            <w:tcW w:w="627" w:type="pct"/>
          </w:tcPr>
          <w:p w14:paraId="19DE0E2F" w14:textId="58CB8F5D" w:rsidR="00E27965" w:rsidRPr="007F580C" w:rsidRDefault="00E27965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D0DF1">
              <w:t>MBases</w:t>
            </w:r>
            <w:proofErr w:type="spellEnd"/>
          </w:p>
        </w:tc>
        <w:tc>
          <w:tcPr>
            <w:tcW w:w="621" w:type="pct"/>
          </w:tcPr>
          <w:p w14:paraId="76D2D7EB" w14:textId="1447B9B4" w:rsidR="00E27965" w:rsidRPr="007F580C" w:rsidRDefault="00E27965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D0DF1">
              <w:t>MBytes</w:t>
            </w:r>
            <w:proofErr w:type="spellEnd"/>
          </w:p>
        </w:tc>
      </w:tr>
      <w:tr w:rsidR="00E27965" w:rsidRPr="007F580C" w14:paraId="40037D2E" w14:textId="54FD5A4F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0DD25BD" w14:textId="69B10DF0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9</w:t>
            </w:r>
          </w:p>
        </w:tc>
        <w:tc>
          <w:tcPr>
            <w:tcW w:w="782" w:type="pct"/>
          </w:tcPr>
          <w:p w14:paraId="3EFD8359" w14:textId="2F0D2DE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46</w:t>
            </w:r>
          </w:p>
        </w:tc>
        <w:tc>
          <w:tcPr>
            <w:tcW w:w="782" w:type="pct"/>
          </w:tcPr>
          <w:p w14:paraId="3F236269" w14:textId="73A88EAA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15</w:t>
            </w:r>
          </w:p>
        </w:tc>
        <w:tc>
          <w:tcPr>
            <w:tcW w:w="1095" w:type="pct"/>
          </w:tcPr>
          <w:p w14:paraId="34BE65FF" w14:textId="424A8028" w:rsidR="00E27965" w:rsidRPr="00BF35F8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75</w:t>
            </w:r>
          </w:p>
        </w:tc>
        <w:tc>
          <w:tcPr>
            <w:tcW w:w="627" w:type="pct"/>
          </w:tcPr>
          <w:p w14:paraId="075BC48D" w14:textId="5EBC71D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7</w:t>
            </w:r>
          </w:p>
        </w:tc>
        <w:tc>
          <w:tcPr>
            <w:tcW w:w="621" w:type="pct"/>
          </w:tcPr>
          <w:p w14:paraId="669011B0" w14:textId="1961A31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</w:t>
            </w:r>
          </w:p>
        </w:tc>
      </w:tr>
      <w:tr w:rsidR="00E27965" w:rsidRPr="007F580C" w14:paraId="180A4CF2" w14:textId="083E2954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0E62B4B" w14:textId="4870992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7</w:t>
            </w:r>
          </w:p>
        </w:tc>
        <w:tc>
          <w:tcPr>
            <w:tcW w:w="782" w:type="pct"/>
          </w:tcPr>
          <w:p w14:paraId="7917D76D" w14:textId="2524CB1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47</w:t>
            </w:r>
          </w:p>
        </w:tc>
        <w:tc>
          <w:tcPr>
            <w:tcW w:w="782" w:type="pct"/>
          </w:tcPr>
          <w:p w14:paraId="038F7FD1" w14:textId="2475FF6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14</w:t>
            </w:r>
          </w:p>
        </w:tc>
        <w:tc>
          <w:tcPr>
            <w:tcW w:w="1095" w:type="pct"/>
          </w:tcPr>
          <w:p w14:paraId="63B0D391" w14:textId="4B8334D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3</w:t>
            </w:r>
          </w:p>
        </w:tc>
        <w:tc>
          <w:tcPr>
            <w:tcW w:w="627" w:type="pct"/>
          </w:tcPr>
          <w:p w14:paraId="11B14422" w14:textId="5201423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6</w:t>
            </w:r>
          </w:p>
        </w:tc>
        <w:tc>
          <w:tcPr>
            <w:tcW w:w="621" w:type="pct"/>
          </w:tcPr>
          <w:p w14:paraId="588F99C0" w14:textId="43B7323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3</w:t>
            </w:r>
          </w:p>
        </w:tc>
      </w:tr>
      <w:tr w:rsidR="00E27965" w:rsidRPr="007F580C" w14:paraId="41B3EF01" w14:textId="27995FF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E368C7F" w14:textId="22B0A61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4</w:t>
            </w:r>
          </w:p>
        </w:tc>
        <w:tc>
          <w:tcPr>
            <w:tcW w:w="782" w:type="pct"/>
          </w:tcPr>
          <w:p w14:paraId="6DB8C0E5" w14:textId="78A46E3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51</w:t>
            </w:r>
          </w:p>
        </w:tc>
        <w:tc>
          <w:tcPr>
            <w:tcW w:w="782" w:type="pct"/>
          </w:tcPr>
          <w:p w14:paraId="004E68B5" w14:textId="5DD3EC68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10</w:t>
            </w:r>
          </w:p>
        </w:tc>
        <w:tc>
          <w:tcPr>
            <w:tcW w:w="1095" w:type="pct"/>
          </w:tcPr>
          <w:p w14:paraId="4C6369F9" w14:textId="332728A1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0</w:t>
            </w:r>
          </w:p>
        </w:tc>
        <w:tc>
          <w:tcPr>
            <w:tcW w:w="627" w:type="pct"/>
          </w:tcPr>
          <w:p w14:paraId="1CE55944" w14:textId="40F3663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7</w:t>
            </w:r>
          </w:p>
        </w:tc>
        <w:tc>
          <w:tcPr>
            <w:tcW w:w="621" w:type="pct"/>
          </w:tcPr>
          <w:p w14:paraId="259E3715" w14:textId="62A24D2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5</w:t>
            </w:r>
          </w:p>
        </w:tc>
      </w:tr>
      <w:tr w:rsidR="00E27965" w:rsidRPr="007F580C" w14:paraId="5FA07F04" w14:textId="149729FE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EE4D30E" w14:textId="6DE0A54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9</w:t>
            </w:r>
          </w:p>
        </w:tc>
        <w:tc>
          <w:tcPr>
            <w:tcW w:w="782" w:type="pct"/>
          </w:tcPr>
          <w:p w14:paraId="1B8183D3" w14:textId="0C91F11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50</w:t>
            </w:r>
          </w:p>
        </w:tc>
        <w:tc>
          <w:tcPr>
            <w:tcW w:w="782" w:type="pct"/>
          </w:tcPr>
          <w:p w14:paraId="184B6E39" w14:textId="26213164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11</w:t>
            </w:r>
          </w:p>
        </w:tc>
        <w:tc>
          <w:tcPr>
            <w:tcW w:w="1095" w:type="pct"/>
          </w:tcPr>
          <w:p w14:paraId="02E95B37" w14:textId="5B138E6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5</w:t>
            </w:r>
          </w:p>
        </w:tc>
        <w:tc>
          <w:tcPr>
            <w:tcW w:w="627" w:type="pct"/>
          </w:tcPr>
          <w:p w14:paraId="4D5CF96A" w14:textId="168FF07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30</w:t>
            </w:r>
          </w:p>
        </w:tc>
        <w:tc>
          <w:tcPr>
            <w:tcW w:w="621" w:type="pct"/>
          </w:tcPr>
          <w:p w14:paraId="02D92657" w14:textId="262AB54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5</w:t>
            </w:r>
          </w:p>
        </w:tc>
      </w:tr>
      <w:tr w:rsidR="00E27965" w:rsidRPr="007F580C" w14:paraId="424D8CC9" w14:textId="625DC9F4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B35AB20" w14:textId="5E31AEB2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34</w:t>
            </w:r>
          </w:p>
        </w:tc>
        <w:tc>
          <w:tcPr>
            <w:tcW w:w="782" w:type="pct"/>
          </w:tcPr>
          <w:p w14:paraId="44F2BFF8" w14:textId="10AF6E0B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49</w:t>
            </w:r>
          </w:p>
        </w:tc>
        <w:tc>
          <w:tcPr>
            <w:tcW w:w="782" w:type="pct"/>
          </w:tcPr>
          <w:p w14:paraId="72A4B03F" w14:textId="62709A79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12</w:t>
            </w:r>
          </w:p>
        </w:tc>
        <w:tc>
          <w:tcPr>
            <w:tcW w:w="1095" w:type="pct"/>
          </w:tcPr>
          <w:p w14:paraId="42C4D7DE" w14:textId="20D05048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80</w:t>
            </w:r>
          </w:p>
        </w:tc>
        <w:tc>
          <w:tcPr>
            <w:tcW w:w="627" w:type="pct"/>
          </w:tcPr>
          <w:p w14:paraId="149A3DC3" w14:textId="18D5346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7C401AB5" w14:textId="66AD3C8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2CC7A61F" w14:textId="42BC8902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41EDEC0" w14:textId="3307C01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6</w:t>
            </w:r>
          </w:p>
        </w:tc>
        <w:tc>
          <w:tcPr>
            <w:tcW w:w="782" w:type="pct"/>
          </w:tcPr>
          <w:p w14:paraId="1F543C86" w14:textId="5AC8572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48</w:t>
            </w:r>
          </w:p>
        </w:tc>
        <w:tc>
          <w:tcPr>
            <w:tcW w:w="782" w:type="pct"/>
          </w:tcPr>
          <w:p w14:paraId="2E89748F" w14:textId="14E3094C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13</w:t>
            </w:r>
          </w:p>
        </w:tc>
        <w:tc>
          <w:tcPr>
            <w:tcW w:w="1095" w:type="pct"/>
          </w:tcPr>
          <w:p w14:paraId="65C09EA9" w14:textId="330A55C7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72</w:t>
            </w:r>
          </w:p>
        </w:tc>
        <w:tc>
          <w:tcPr>
            <w:tcW w:w="627" w:type="pct"/>
          </w:tcPr>
          <w:p w14:paraId="2993A704" w14:textId="0D31B30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0</w:t>
            </w:r>
          </w:p>
        </w:tc>
        <w:tc>
          <w:tcPr>
            <w:tcW w:w="621" w:type="pct"/>
          </w:tcPr>
          <w:p w14:paraId="207B1454" w14:textId="07A9A76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6</w:t>
            </w:r>
          </w:p>
        </w:tc>
      </w:tr>
      <w:tr w:rsidR="00E27965" w:rsidRPr="007F580C" w14:paraId="29A83502" w14:textId="32FE913A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23CB14E" w14:textId="4B616C54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8</w:t>
            </w:r>
          </w:p>
        </w:tc>
        <w:tc>
          <w:tcPr>
            <w:tcW w:w="782" w:type="pct"/>
          </w:tcPr>
          <w:p w14:paraId="6D6AC018" w14:textId="3B4BB1A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59</w:t>
            </w:r>
          </w:p>
        </w:tc>
        <w:tc>
          <w:tcPr>
            <w:tcW w:w="782" w:type="pct"/>
          </w:tcPr>
          <w:p w14:paraId="192CCA6F" w14:textId="64E86D51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02</w:t>
            </w:r>
          </w:p>
        </w:tc>
        <w:tc>
          <w:tcPr>
            <w:tcW w:w="1095" w:type="pct"/>
          </w:tcPr>
          <w:p w14:paraId="5E6F68F5" w14:textId="6A494D71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4</w:t>
            </w:r>
          </w:p>
        </w:tc>
        <w:tc>
          <w:tcPr>
            <w:tcW w:w="627" w:type="pct"/>
          </w:tcPr>
          <w:p w14:paraId="731A7131" w14:textId="6A048CE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6</w:t>
            </w:r>
          </w:p>
        </w:tc>
        <w:tc>
          <w:tcPr>
            <w:tcW w:w="621" w:type="pct"/>
          </w:tcPr>
          <w:p w14:paraId="58755E1C" w14:textId="37C62F1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4</w:t>
            </w:r>
          </w:p>
        </w:tc>
      </w:tr>
      <w:tr w:rsidR="00E27965" w:rsidRPr="007F580C" w14:paraId="5164A377" w14:textId="4A556664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5066997" w14:textId="7385A5E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4</w:t>
            </w:r>
          </w:p>
        </w:tc>
        <w:tc>
          <w:tcPr>
            <w:tcW w:w="782" w:type="pct"/>
          </w:tcPr>
          <w:p w14:paraId="520D93DB" w14:textId="5F71137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58</w:t>
            </w:r>
          </w:p>
        </w:tc>
        <w:tc>
          <w:tcPr>
            <w:tcW w:w="782" w:type="pct"/>
          </w:tcPr>
          <w:p w14:paraId="5D95446C" w14:textId="43B6ABEB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03</w:t>
            </w:r>
          </w:p>
        </w:tc>
        <w:tc>
          <w:tcPr>
            <w:tcW w:w="1095" w:type="pct"/>
          </w:tcPr>
          <w:p w14:paraId="61C5FEE8" w14:textId="665ECAC1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0</w:t>
            </w:r>
          </w:p>
        </w:tc>
        <w:tc>
          <w:tcPr>
            <w:tcW w:w="627" w:type="pct"/>
          </w:tcPr>
          <w:p w14:paraId="03D0EA1E" w14:textId="2E58946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00B24097" w14:textId="5CFAA386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57F30288" w14:textId="19D9111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CDFF86E" w14:textId="693ABBD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6</w:t>
            </w:r>
          </w:p>
        </w:tc>
        <w:tc>
          <w:tcPr>
            <w:tcW w:w="782" w:type="pct"/>
          </w:tcPr>
          <w:p w14:paraId="574A5DFD" w14:textId="46E9E8D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57</w:t>
            </w:r>
          </w:p>
        </w:tc>
        <w:tc>
          <w:tcPr>
            <w:tcW w:w="782" w:type="pct"/>
          </w:tcPr>
          <w:p w14:paraId="32013DE8" w14:textId="51EE3B00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04</w:t>
            </w:r>
          </w:p>
        </w:tc>
        <w:tc>
          <w:tcPr>
            <w:tcW w:w="1095" w:type="pct"/>
          </w:tcPr>
          <w:p w14:paraId="5B3ED4E6" w14:textId="426EDC2B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2</w:t>
            </w:r>
          </w:p>
        </w:tc>
        <w:tc>
          <w:tcPr>
            <w:tcW w:w="627" w:type="pct"/>
          </w:tcPr>
          <w:p w14:paraId="147A6DD3" w14:textId="05DBFF5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9</w:t>
            </w:r>
          </w:p>
        </w:tc>
        <w:tc>
          <w:tcPr>
            <w:tcW w:w="621" w:type="pct"/>
          </w:tcPr>
          <w:p w14:paraId="37D3EB34" w14:textId="7E752D0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5</w:t>
            </w:r>
          </w:p>
        </w:tc>
      </w:tr>
      <w:tr w:rsidR="00E27965" w:rsidRPr="007F580C" w14:paraId="2E8B61FA" w14:textId="108C522D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0B4F0AD" w14:textId="0D457CB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5</w:t>
            </w:r>
          </w:p>
        </w:tc>
        <w:tc>
          <w:tcPr>
            <w:tcW w:w="782" w:type="pct"/>
          </w:tcPr>
          <w:p w14:paraId="5881EB72" w14:textId="4F66481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56</w:t>
            </w:r>
          </w:p>
        </w:tc>
        <w:tc>
          <w:tcPr>
            <w:tcW w:w="782" w:type="pct"/>
          </w:tcPr>
          <w:p w14:paraId="396CC91F" w14:textId="3B5A46AB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05</w:t>
            </w:r>
          </w:p>
        </w:tc>
        <w:tc>
          <w:tcPr>
            <w:tcW w:w="1095" w:type="pct"/>
          </w:tcPr>
          <w:p w14:paraId="270D2177" w14:textId="74B0B06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1</w:t>
            </w:r>
          </w:p>
        </w:tc>
        <w:tc>
          <w:tcPr>
            <w:tcW w:w="627" w:type="pct"/>
          </w:tcPr>
          <w:p w14:paraId="3DC98EA0" w14:textId="0EB6B949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3</w:t>
            </w:r>
          </w:p>
        </w:tc>
        <w:tc>
          <w:tcPr>
            <w:tcW w:w="621" w:type="pct"/>
          </w:tcPr>
          <w:p w14:paraId="78715308" w14:textId="70B3F88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7</w:t>
            </w:r>
          </w:p>
        </w:tc>
      </w:tr>
      <w:tr w:rsidR="00E27965" w:rsidRPr="007F580C" w14:paraId="7F9B22A0" w14:textId="1A065053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43A8844" w14:textId="3DCEBFF1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2</w:t>
            </w:r>
          </w:p>
        </w:tc>
        <w:tc>
          <w:tcPr>
            <w:tcW w:w="782" w:type="pct"/>
          </w:tcPr>
          <w:p w14:paraId="448A6761" w14:textId="12D1255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55</w:t>
            </w:r>
          </w:p>
        </w:tc>
        <w:tc>
          <w:tcPr>
            <w:tcW w:w="782" w:type="pct"/>
          </w:tcPr>
          <w:p w14:paraId="646E49A3" w14:textId="1155D588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06</w:t>
            </w:r>
          </w:p>
        </w:tc>
        <w:tc>
          <w:tcPr>
            <w:tcW w:w="1095" w:type="pct"/>
          </w:tcPr>
          <w:p w14:paraId="5AD2794D" w14:textId="1D6C726C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8</w:t>
            </w:r>
          </w:p>
        </w:tc>
        <w:tc>
          <w:tcPr>
            <w:tcW w:w="627" w:type="pct"/>
          </w:tcPr>
          <w:p w14:paraId="5784621A" w14:textId="626E7CD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0</w:t>
            </w:r>
          </w:p>
        </w:tc>
        <w:tc>
          <w:tcPr>
            <w:tcW w:w="621" w:type="pct"/>
          </w:tcPr>
          <w:p w14:paraId="0CB46534" w14:textId="6E66355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1</w:t>
            </w:r>
          </w:p>
        </w:tc>
      </w:tr>
      <w:tr w:rsidR="00E27965" w:rsidRPr="007F580C" w14:paraId="2081148F" w14:textId="798B55FB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D8C50CD" w14:textId="3FA64842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1</w:t>
            </w:r>
          </w:p>
        </w:tc>
        <w:tc>
          <w:tcPr>
            <w:tcW w:w="782" w:type="pct"/>
          </w:tcPr>
          <w:p w14:paraId="0B04D245" w14:textId="4B5CFA8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54</w:t>
            </w:r>
          </w:p>
        </w:tc>
        <w:tc>
          <w:tcPr>
            <w:tcW w:w="782" w:type="pct"/>
          </w:tcPr>
          <w:p w14:paraId="3F943041" w14:textId="24ED79DB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07</w:t>
            </w:r>
          </w:p>
        </w:tc>
        <w:tc>
          <w:tcPr>
            <w:tcW w:w="1095" w:type="pct"/>
          </w:tcPr>
          <w:p w14:paraId="4208A795" w14:textId="760BD917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7</w:t>
            </w:r>
          </w:p>
        </w:tc>
        <w:tc>
          <w:tcPr>
            <w:tcW w:w="627" w:type="pct"/>
          </w:tcPr>
          <w:p w14:paraId="6111D2D2" w14:textId="114C0A3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7</w:t>
            </w:r>
          </w:p>
        </w:tc>
        <w:tc>
          <w:tcPr>
            <w:tcW w:w="621" w:type="pct"/>
          </w:tcPr>
          <w:p w14:paraId="03D1BE60" w14:textId="55F031A6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4</w:t>
            </w:r>
          </w:p>
        </w:tc>
      </w:tr>
      <w:tr w:rsidR="00E27965" w:rsidRPr="007F580C" w14:paraId="74E906DC" w14:textId="35A5FCB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2FE87D2" w14:textId="692EDF4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0</w:t>
            </w:r>
          </w:p>
        </w:tc>
        <w:tc>
          <w:tcPr>
            <w:tcW w:w="782" w:type="pct"/>
          </w:tcPr>
          <w:p w14:paraId="49AD3CE9" w14:textId="46399C9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53</w:t>
            </w:r>
          </w:p>
        </w:tc>
        <w:tc>
          <w:tcPr>
            <w:tcW w:w="782" w:type="pct"/>
          </w:tcPr>
          <w:p w14:paraId="713BAB27" w14:textId="456889EB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08</w:t>
            </w:r>
          </w:p>
        </w:tc>
        <w:tc>
          <w:tcPr>
            <w:tcW w:w="1095" w:type="pct"/>
          </w:tcPr>
          <w:p w14:paraId="130D2BCD" w14:textId="330C12D8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6</w:t>
            </w:r>
          </w:p>
        </w:tc>
        <w:tc>
          <w:tcPr>
            <w:tcW w:w="627" w:type="pct"/>
          </w:tcPr>
          <w:p w14:paraId="7B561E0D" w14:textId="6D65D0C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31CBDCF9" w14:textId="0FAEA9B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4C0C8BBE" w14:textId="1F60FDC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AB90DED" w14:textId="46393FD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3</w:t>
            </w:r>
          </w:p>
        </w:tc>
        <w:tc>
          <w:tcPr>
            <w:tcW w:w="782" w:type="pct"/>
          </w:tcPr>
          <w:p w14:paraId="1857F512" w14:textId="264EF57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52</w:t>
            </w:r>
          </w:p>
        </w:tc>
        <w:tc>
          <w:tcPr>
            <w:tcW w:w="782" w:type="pct"/>
          </w:tcPr>
          <w:p w14:paraId="45279FC3" w14:textId="567FE186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09</w:t>
            </w:r>
          </w:p>
        </w:tc>
        <w:tc>
          <w:tcPr>
            <w:tcW w:w="1095" w:type="pct"/>
          </w:tcPr>
          <w:p w14:paraId="14AAC8BC" w14:textId="1921EA56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9</w:t>
            </w:r>
          </w:p>
        </w:tc>
        <w:tc>
          <w:tcPr>
            <w:tcW w:w="627" w:type="pct"/>
          </w:tcPr>
          <w:p w14:paraId="76E392A3" w14:textId="1E39557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3</w:t>
            </w:r>
          </w:p>
        </w:tc>
        <w:tc>
          <w:tcPr>
            <w:tcW w:w="621" w:type="pct"/>
          </w:tcPr>
          <w:p w14:paraId="137D615B" w14:textId="2399D71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</w:t>
            </w:r>
          </w:p>
        </w:tc>
      </w:tr>
      <w:tr w:rsidR="00E27965" w:rsidRPr="007F580C" w14:paraId="2FA14EA5" w14:textId="4B588115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859CDE5" w14:textId="1D534E7C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2</w:t>
            </w:r>
          </w:p>
        </w:tc>
        <w:tc>
          <w:tcPr>
            <w:tcW w:w="782" w:type="pct"/>
          </w:tcPr>
          <w:p w14:paraId="483C83D0" w14:textId="5723B9F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75</w:t>
            </w:r>
          </w:p>
        </w:tc>
        <w:tc>
          <w:tcPr>
            <w:tcW w:w="782" w:type="pct"/>
          </w:tcPr>
          <w:p w14:paraId="64CE2F10" w14:textId="02FBB3C4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86</w:t>
            </w:r>
          </w:p>
        </w:tc>
        <w:tc>
          <w:tcPr>
            <w:tcW w:w="1095" w:type="pct"/>
          </w:tcPr>
          <w:p w14:paraId="223D622C" w14:textId="1C28D05D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8</w:t>
            </w:r>
          </w:p>
        </w:tc>
        <w:tc>
          <w:tcPr>
            <w:tcW w:w="627" w:type="pct"/>
          </w:tcPr>
          <w:p w14:paraId="27EBF892" w14:textId="307275E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35</w:t>
            </w:r>
          </w:p>
        </w:tc>
        <w:tc>
          <w:tcPr>
            <w:tcW w:w="621" w:type="pct"/>
          </w:tcPr>
          <w:p w14:paraId="22ABB090" w14:textId="322A21A4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8</w:t>
            </w:r>
          </w:p>
        </w:tc>
      </w:tr>
      <w:tr w:rsidR="00E27965" w:rsidRPr="007F580C" w14:paraId="2F0E1C86" w14:textId="0DE1C083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A52CA9C" w14:textId="1FF6BF0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1</w:t>
            </w:r>
          </w:p>
        </w:tc>
        <w:tc>
          <w:tcPr>
            <w:tcW w:w="782" w:type="pct"/>
          </w:tcPr>
          <w:p w14:paraId="3533A521" w14:textId="11FD4F7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74</w:t>
            </w:r>
          </w:p>
        </w:tc>
        <w:tc>
          <w:tcPr>
            <w:tcW w:w="782" w:type="pct"/>
          </w:tcPr>
          <w:p w14:paraId="2629199B" w14:textId="0D2C10C4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87</w:t>
            </w:r>
          </w:p>
        </w:tc>
        <w:tc>
          <w:tcPr>
            <w:tcW w:w="1095" w:type="pct"/>
          </w:tcPr>
          <w:p w14:paraId="1445B829" w14:textId="54F06A41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7</w:t>
            </w:r>
          </w:p>
        </w:tc>
        <w:tc>
          <w:tcPr>
            <w:tcW w:w="627" w:type="pct"/>
          </w:tcPr>
          <w:p w14:paraId="51B6A97A" w14:textId="1E048E3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3</w:t>
            </w:r>
          </w:p>
        </w:tc>
        <w:tc>
          <w:tcPr>
            <w:tcW w:w="621" w:type="pct"/>
          </w:tcPr>
          <w:p w14:paraId="67908A14" w14:textId="63C899D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2</w:t>
            </w:r>
          </w:p>
        </w:tc>
      </w:tr>
      <w:tr w:rsidR="00E27965" w:rsidRPr="007F580C" w14:paraId="2C625F54" w14:textId="1371BE98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B6912CD" w14:textId="580BD43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0</w:t>
            </w:r>
          </w:p>
        </w:tc>
        <w:tc>
          <w:tcPr>
            <w:tcW w:w="782" w:type="pct"/>
          </w:tcPr>
          <w:p w14:paraId="19031F50" w14:textId="5644DE2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73</w:t>
            </w:r>
          </w:p>
        </w:tc>
        <w:tc>
          <w:tcPr>
            <w:tcW w:w="782" w:type="pct"/>
          </w:tcPr>
          <w:p w14:paraId="41FD00BC" w14:textId="6E8BE946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88</w:t>
            </w:r>
          </w:p>
        </w:tc>
        <w:tc>
          <w:tcPr>
            <w:tcW w:w="1095" w:type="pct"/>
          </w:tcPr>
          <w:p w14:paraId="2FDD6350" w14:textId="11C8088F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6</w:t>
            </w:r>
          </w:p>
        </w:tc>
        <w:tc>
          <w:tcPr>
            <w:tcW w:w="627" w:type="pct"/>
          </w:tcPr>
          <w:p w14:paraId="5B37D146" w14:textId="319FB1F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076442C6" w14:textId="73198AB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5D6EF7DC" w14:textId="396D8D5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4EFD23C" w14:textId="58D976A2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9</w:t>
            </w:r>
          </w:p>
        </w:tc>
        <w:tc>
          <w:tcPr>
            <w:tcW w:w="782" w:type="pct"/>
          </w:tcPr>
          <w:p w14:paraId="0F6134E5" w14:textId="5CF8BF9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72</w:t>
            </w:r>
          </w:p>
        </w:tc>
        <w:tc>
          <w:tcPr>
            <w:tcW w:w="782" w:type="pct"/>
          </w:tcPr>
          <w:p w14:paraId="26E17124" w14:textId="08810A80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89</w:t>
            </w:r>
          </w:p>
        </w:tc>
        <w:tc>
          <w:tcPr>
            <w:tcW w:w="1095" w:type="pct"/>
          </w:tcPr>
          <w:p w14:paraId="1B3A9AC2" w14:textId="2211FB46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5</w:t>
            </w:r>
          </w:p>
        </w:tc>
        <w:tc>
          <w:tcPr>
            <w:tcW w:w="627" w:type="pct"/>
          </w:tcPr>
          <w:p w14:paraId="324FBFE5" w14:textId="1E1D1C71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38818F9B" w14:textId="63F8E5E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0E091B1B" w14:textId="7329778E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527A8DD" w14:textId="29A8FC3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8</w:t>
            </w:r>
          </w:p>
        </w:tc>
        <w:tc>
          <w:tcPr>
            <w:tcW w:w="782" w:type="pct"/>
          </w:tcPr>
          <w:p w14:paraId="5D85D603" w14:textId="0592940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71</w:t>
            </w:r>
          </w:p>
        </w:tc>
        <w:tc>
          <w:tcPr>
            <w:tcW w:w="782" w:type="pct"/>
          </w:tcPr>
          <w:p w14:paraId="69F244E1" w14:textId="597C803A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90</w:t>
            </w:r>
          </w:p>
        </w:tc>
        <w:tc>
          <w:tcPr>
            <w:tcW w:w="1095" w:type="pct"/>
          </w:tcPr>
          <w:p w14:paraId="536DCF72" w14:textId="31BE3B36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4</w:t>
            </w:r>
          </w:p>
        </w:tc>
        <w:tc>
          <w:tcPr>
            <w:tcW w:w="627" w:type="pct"/>
          </w:tcPr>
          <w:p w14:paraId="36BC2A59" w14:textId="79819973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</w:t>
            </w:r>
          </w:p>
        </w:tc>
        <w:tc>
          <w:tcPr>
            <w:tcW w:w="621" w:type="pct"/>
          </w:tcPr>
          <w:p w14:paraId="6BB15B51" w14:textId="2E94944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</w:t>
            </w:r>
          </w:p>
        </w:tc>
      </w:tr>
      <w:tr w:rsidR="00E27965" w:rsidRPr="007F580C" w14:paraId="37387DB2" w14:textId="5A7080B8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E6184D9" w14:textId="52E0C23D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7</w:t>
            </w:r>
          </w:p>
        </w:tc>
        <w:tc>
          <w:tcPr>
            <w:tcW w:w="782" w:type="pct"/>
          </w:tcPr>
          <w:p w14:paraId="4E32287C" w14:textId="595481D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70</w:t>
            </w:r>
          </w:p>
        </w:tc>
        <w:tc>
          <w:tcPr>
            <w:tcW w:w="782" w:type="pct"/>
          </w:tcPr>
          <w:p w14:paraId="316B71F9" w14:textId="185025F6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91</w:t>
            </w:r>
          </w:p>
        </w:tc>
        <w:tc>
          <w:tcPr>
            <w:tcW w:w="1095" w:type="pct"/>
          </w:tcPr>
          <w:p w14:paraId="67D9917A" w14:textId="0E4969C5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3</w:t>
            </w:r>
          </w:p>
        </w:tc>
        <w:tc>
          <w:tcPr>
            <w:tcW w:w="627" w:type="pct"/>
          </w:tcPr>
          <w:p w14:paraId="20AED6F4" w14:textId="162C1CF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2</w:t>
            </w:r>
          </w:p>
        </w:tc>
        <w:tc>
          <w:tcPr>
            <w:tcW w:w="621" w:type="pct"/>
          </w:tcPr>
          <w:p w14:paraId="6E791C1D" w14:textId="5CAD718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6</w:t>
            </w:r>
          </w:p>
        </w:tc>
      </w:tr>
      <w:tr w:rsidR="00E27965" w:rsidRPr="007F580C" w14:paraId="615CA54A" w14:textId="0DBAB8D2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D3AE491" w14:textId="13888C75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6</w:t>
            </w:r>
          </w:p>
        </w:tc>
        <w:tc>
          <w:tcPr>
            <w:tcW w:w="782" w:type="pct"/>
          </w:tcPr>
          <w:p w14:paraId="275F4C6B" w14:textId="029AFFAF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69</w:t>
            </w:r>
          </w:p>
        </w:tc>
        <w:tc>
          <w:tcPr>
            <w:tcW w:w="782" w:type="pct"/>
          </w:tcPr>
          <w:p w14:paraId="5DEE896D" w14:textId="55CD0FA1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92</w:t>
            </w:r>
          </w:p>
        </w:tc>
        <w:tc>
          <w:tcPr>
            <w:tcW w:w="1095" w:type="pct"/>
          </w:tcPr>
          <w:p w14:paraId="353DF384" w14:textId="02003B45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2</w:t>
            </w:r>
          </w:p>
        </w:tc>
        <w:tc>
          <w:tcPr>
            <w:tcW w:w="627" w:type="pct"/>
          </w:tcPr>
          <w:p w14:paraId="24B3EA25" w14:textId="21AB9AD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5</w:t>
            </w:r>
          </w:p>
        </w:tc>
        <w:tc>
          <w:tcPr>
            <w:tcW w:w="621" w:type="pct"/>
          </w:tcPr>
          <w:p w14:paraId="252A4318" w14:textId="20F72B3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3</w:t>
            </w:r>
          </w:p>
        </w:tc>
      </w:tr>
      <w:tr w:rsidR="00E27965" w:rsidRPr="007F580C" w14:paraId="3D9CE85B" w14:textId="747A0BCF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A3E0337" w14:textId="7881265D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5</w:t>
            </w:r>
          </w:p>
        </w:tc>
        <w:tc>
          <w:tcPr>
            <w:tcW w:w="782" w:type="pct"/>
          </w:tcPr>
          <w:p w14:paraId="780E2E11" w14:textId="0EE62951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68</w:t>
            </w:r>
          </w:p>
        </w:tc>
        <w:tc>
          <w:tcPr>
            <w:tcW w:w="782" w:type="pct"/>
          </w:tcPr>
          <w:p w14:paraId="5DD261D5" w14:textId="36DD755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93</w:t>
            </w:r>
          </w:p>
        </w:tc>
        <w:tc>
          <w:tcPr>
            <w:tcW w:w="1095" w:type="pct"/>
          </w:tcPr>
          <w:p w14:paraId="4B7636DA" w14:textId="231AFFC1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1</w:t>
            </w:r>
          </w:p>
        </w:tc>
        <w:tc>
          <w:tcPr>
            <w:tcW w:w="627" w:type="pct"/>
          </w:tcPr>
          <w:p w14:paraId="112313AD" w14:textId="0132947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0</w:t>
            </w:r>
          </w:p>
        </w:tc>
        <w:tc>
          <w:tcPr>
            <w:tcW w:w="621" w:type="pct"/>
          </w:tcPr>
          <w:p w14:paraId="09B69C75" w14:textId="1FD417F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0</w:t>
            </w:r>
          </w:p>
        </w:tc>
      </w:tr>
      <w:tr w:rsidR="00E27965" w:rsidRPr="007F580C" w14:paraId="7B340AC2" w14:textId="43EF6A94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78AB935" w14:textId="0DA9B10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6</w:t>
            </w:r>
          </w:p>
        </w:tc>
        <w:tc>
          <w:tcPr>
            <w:tcW w:w="782" w:type="pct"/>
          </w:tcPr>
          <w:p w14:paraId="2FF01167" w14:textId="2A8AB3F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67</w:t>
            </w:r>
          </w:p>
        </w:tc>
        <w:tc>
          <w:tcPr>
            <w:tcW w:w="782" w:type="pct"/>
          </w:tcPr>
          <w:p w14:paraId="7D6FCCD6" w14:textId="68EB9359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94</w:t>
            </w:r>
          </w:p>
        </w:tc>
        <w:tc>
          <w:tcPr>
            <w:tcW w:w="1095" w:type="pct"/>
          </w:tcPr>
          <w:p w14:paraId="34C7E476" w14:textId="6B001699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2</w:t>
            </w:r>
          </w:p>
        </w:tc>
        <w:tc>
          <w:tcPr>
            <w:tcW w:w="627" w:type="pct"/>
          </w:tcPr>
          <w:p w14:paraId="73945AE8" w14:textId="0A7FC1C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1D706088" w14:textId="37F0B43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4F72C54E" w14:textId="5893EBF0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68DAE03" w14:textId="41F91B1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5</w:t>
            </w:r>
          </w:p>
        </w:tc>
        <w:tc>
          <w:tcPr>
            <w:tcW w:w="782" w:type="pct"/>
          </w:tcPr>
          <w:p w14:paraId="5459748B" w14:textId="1FECD709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66</w:t>
            </w:r>
          </w:p>
        </w:tc>
        <w:tc>
          <w:tcPr>
            <w:tcW w:w="782" w:type="pct"/>
          </w:tcPr>
          <w:p w14:paraId="642BFDA9" w14:textId="3080AA21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95</w:t>
            </w:r>
          </w:p>
        </w:tc>
        <w:tc>
          <w:tcPr>
            <w:tcW w:w="1095" w:type="pct"/>
          </w:tcPr>
          <w:p w14:paraId="4688A4BC" w14:textId="45122541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1</w:t>
            </w:r>
          </w:p>
        </w:tc>
        <w:tc>
          <w:tcPr>
            <w:tcW w:w="627" w:type="pct"/>
          </w:tcPr>
          <w:p w14:paraId="03249352" w14:textId="783C33E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2D346E28" w14:textId="47A7784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43696BFE" w14:textId="4F4A3B89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1082AD7" w14:textId="0C91B22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8</w:t>
            </w:r>
          </w:p>
        </w:tc>
        <w:tc>
          <w:tcPr>
            <w:tcW w:w="782" w:type="pct"/>
          </w:tcPr>
          <w:p w14:paraId="316023FE" w14:textId="00B586E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65</w:t>
            </w:r>
          </w:p>
        </w:tc>
        <w:tc>
          <w:tcPr>
            <w:tcW w:w="782" w:type="pct"/>
          </w:tcPr>
          <w:p w14:paraId="099543B3" w14:textId="530B83F0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96</w:t>
            </w:r>
          </w:p>
        </w:tc>
        <w:tc>
          <w:tcPr>
            <w:tcW w:w="1095" w:type="pct"/>
          </w:tcPr>
          <w:p w14:paraId="63F5715B" w14:textId="06AF2E70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4</w:t>
            </w:r>
          </w:p>
        </w:tc>
        <w:tc>
          <w:tcPr>
            <w:tcW w:w="627" w:type="pct"/>
          </w:tcPr>
          <w:p w14:paraId="5A0AA9BE" w14:textId="0899E6F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9</w:t>
            </w:r>
          </w:p>
        </w:tc>
        <w:tc>
          <w:tcPr>
            <w:tcW w:w="621" w:type="pct"/>
          </w:tcPr>
          <w:p w14:paraId="661EB743" w14:textId="677ED54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5</w:t>
            </w:r>
          </w:p>
        </w:tc>
      </w:tr>
      <w:tr w:rsidR="00E27965" w:rsidRPr="007F580C" w14:paraId="7E6CB007" w14:textId="7ECF5ED9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E60C345" w14:textId="4C6D3A3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7</w:t>
            </w:r>
          </w:p>
        </w:tc>
        <w:tc>
          <w:tcPr>
            <w:tcW w:w="782" w:type="pct"/>
          </w:tcPr>
          <w:p w14:paraId="212FF94C" w14:textId="7D568C8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64</w:t>
            </w:r>
          </w:p>
        </w:tc>
        <w:tc>
          <w:tcPr>
            <w:tcW w:w="782" w:type="pct"/>
          </w:tcPr>
          <w:p w14:paraId="0DB4BC45" w14:textId="7BD160C1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97</w:t>
            </w:r>
          </w:p>
        </w:tc>
        <w:tc>
          <w:tcPr>
            <w:tcW w:w="1095" w:type="pct"/>
          </w:tcPr>
          <w:p w14:paraId="48D6615A" w14:textId="3E52E8AB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3</w:t>
            </w:r>
          </w:p>
        </w:tc>
        <w:tc>
          <w:tcPr>
            <w:tcW w:w="627" w:type="pct"/>
          </w:tcPr>
          <w:p w14:paraId="63618B97" w14:textId="608AC88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5</w:t>
            </w:r>
          </w:p>
        </w:tc>
        <w:tc>
          <w:tcPr>
            <w:tcW w:w="621" w:type="pct"/>
          </w:tcPr>
          <w:p w14:paraId="30350E27" w14:textId="44A82F2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3</w:t>
            </w:r>
          </w:p>
        </w:tc>
      </w:tr>
      <w:tr w:rsidR="00E27965" w:rsidRPr="007F580C" w14:paraId="5AC991FD" w14:textId="08108412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AA9EFC9" w14:textId="15604AD2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0</w:t>
            </w:r>
          </w:p>
        </w:tc>
        <w:tc>
          <w:tcPr>
            <w:tcW w:w="782" w:type="pct"/>
          </w:tcPr>
          <w:p w14:paraId="5460B395" w14:textId="73A5CBF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63</w:t>
            </w:r>
          </w:p>
        </w:tc>
        <w:tc>
          <w:tcPr>
            <w:tcW w:w="782" w:type="pct"/>
          </w:tcPr>
          <w:p w14:paraId="53960555" w14:textId="2A79D2C3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98</w:t>
            </w:r>
          </w:p>
        </w:tc>
        <w:tc>
          <w:tcPr>
            <w:tcW w:w="1095" w:type="pct"/>
          </w:tcPr>
          <w:p w14:paraId="605C0408" w14:textId="69A755DE" w:rsidR="00E27965" w:rsidRPr="00BF35F8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6</w:t>
            </w:r>
          </w:p>
        </w:tc>
        <w:tc>
          <w:tcPr>
            <w:tcW w:w="627" w:type="pct"/>
          </w:tcPr>
          <w:p w14:paraId="45139533" w14:textId="6D28DE6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  <w:tc>
          <w:tcPr>
            <w:tcW w:w="621" w:type="pct"/>
          </w:tcPr>
          <w:p w14:paraId="1B4FADC1" w14:textId="3234035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4D73D5F9" w14:textId="3C884DDD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1F27EB1" w14:textId="2A231C2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9</w:t>
            </w:r>
          </w:p>
        </w:tc>
        <w:tc>
          <w:tcPr>
            <w:tcW w:w="782" w:type="pct"/>
          </w:tcPr>
          <w:p w14:paraId="4EF2EF5E" w14:textId="54D4D9D1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62</w:t>
            </w:r>
          </w:p>
        </w:tc>
        <w:tc>
          <w:tcPr>
            <w:tcW w:w="782" w:type="pct"/>
          </w:tcPr>
          <w:p w14:paraId="5CF0B27D" w14:textId="1E97460E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99</w:t>
            </w:r>
          </w:p>
        </w:tc>
        <w:tc>
          <w:tcPr>
            <w:tcW w:w="1095" w:type="pct"/>
          </w:tcPr>
          <w:p w14:paraId="1BB1CC12" w14:textId="3D5765FF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5</w:t>
            </w:r>
          </w:p>
        </w:tc>
        <w:tc>
          <w:tcPr>
            <w:tcW w:w="627" w:type="pct"/>
          </w:tcPr>
          <w:p w14:paraId="0EEE8E62" w14:textId="31542519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4</w:t>
            </w:r>
          </w:p>
        </w:tc>
        <w:tc>
          <w:tcPr>
            <w:tcW w:w="621" w:type="pct"/>
          </w:tcPr>
          <w:p w14:paraId="70D8EFC9" w14:textId="5CAACE96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</w:t>
            </w:r>
          </w:p>
        </w:tc>
      </w:tr>
      <w:tr w:rsidR="00E27965" w:rsidRPr="007F580C" w14:paraId="3308411F" w14:textId="6A3E159A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FE49748" w14:textId="1FFBD10C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4</w:t>
            </w:r>
          </w:p>
        </w:tc>
        <w:tc>
          <w:tcPr>
            <w:tcW w:w="782" w:type="pct"/>
          </w:tcPr>
          <w:p w14:paraId="2F8C9F97" w14:textId="06FFD28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61</w:t>
            </w:r>
          </w:p>
        </w:tc>
        <w:tc>
          <w:tcPr>
            <w:tcW w:w="782" w:type="pct"/>
          </w:tcPr>
          <w:p w14:paraId="22B6CD88" w14:textId="2C6737F1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3000</w:t>
            </w:r>
          </w:p>
        </w:tc>
        <w:tc>
          <w:tcPr>
            <w:tcW w:w="1095" w:type="pct"/>
          </w:tcPr>
          <w:p w14:paraId="01D33446" w14:textId="18FC50DC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20</w:t>
            </w:r>
          </w:p>
        </w:tc>
        <w:tc>
          <w:tcPr>
            <w:tcW w:w="627" w:type="pct"/>
          </w:tcPr>
          <w:p w14:paraId="1E890A91" w14:textId="447BE65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0A672BCE" w14:textId="1AB0374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66BF6FBE" w14:textId="3C4011AB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EB72072" w14:textId="1A8F7AC6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3</w:t>
            </w:r>
          </w:p>
        </w:tc>
        <w:tc>
          <w:tcPr>
            <w:tcW w:w="782" w:type="pct"/>
          </w:tcPr>
          <w:p w14:paraId="32649B9E" w14:textId="020E6A6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60</w:t>
            </w:r>
          </w:p>
        </w:tc>
        <w:tc>
          <w:tcPr>
            <w:tcW w:w="782" w:type="pct"/>
          </w:tcPr>
          <w:p w14:paraId="0D521781" w14:textId="0ED9DC84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3001</w:t>
            </w:r>
          </w:p>
        </w:tc>
        <w:tc>
          <w:tcPr>
            <w:tcW w:w="1095" w:type="pct"/>
          </w:tcPr>
          <w:p w14:paraId="5E6D43DE" w14:textId="59F7AA6E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19</w:t>
            </w:r>
          </w:p>
        </w:tc>
        <w:tc>
          <w:tcPr>
            <w:tcW w:w="627" w:type="pct"/>
          </w:tcPr>
          <w:p w14:paraId="20D18154" w14:textId="0762374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8</w:t>
            </w:r>
          </w:p>
        </w:tc>
        <w:tc>
          <w:tcPr>
            <w:tcW w:w="621" w:type="pct"/>
          </w:tcPr>
          <w:p w14:paraId="205B39A7" w14:textId="6F711E2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4</w:t>
            </w:r>
          </w:p>
        </w:tc>
      </w:tr>
      <w:tr w:rsidR="00E27965" w:rsidRPr="007F580C" w14:paraId="32EE1DD4" w14:textId="77AB80A8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92EAF14" w14:textId="0D65C75D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1</w:t>
            </w:r>
          </w:p>
        </w:tc>
        <w:tc>
          <w:tcPr>
            <w:tcW w:w="782" w:type="pct"/>
          </w:tcPr>
          <w:p w14:paraId="6EFF710C" w14:textId="7AB1991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604</w:t>
            </w:r>
          </w:p>
        </w:tc>
        <w:tc>
          <w:tcPr>
            <w:tcW w:w="782" w:type="pct"/>
          </w:tcPr>
          <w:p w14:paraId="70B4EE44" w14:textId="56ED5DC3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57</w:t>
            </w:r>
          </w:p>
        </w:tc>
        <w:tc>
          <w:tcPr>
            <w:tcW w:w="1095" w:type="pct"/>
          </w:tcPr>
          <w:p w14:paraId="2C7CA9DC" w14:textId="215C65AA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7</w:t>
            </w:r>
          </w:p>
        </w:tc>
        <w:tc>
          <w:tcPr>
            <w:tcW w:w="627" w:type="pct"/>
          </w:tcPr>
          <w:p w14:paraId="458D1D83" w14:textId="3C90E204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51B1F418" w14:textId="0F7A758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6B9158D9" w14:textId="35C3F458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3FB1113" w14:textId="149DEE90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2</w:t>
            </w:r>
          </w:p>
        </w:tc>
        <w:tc>
          <w:tcPr>
            <w:tcW w:w="782" w:type="pct"/>
          </w:tcPr>
          <w:p w14:paraId="01CAF58D" w14:textId="798F9081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603</w:t>
            </w:r>
          </w:p>
        </w:tc>
        <w:tc>
          <w:tcPr>
            <w:tcW w:w="782" w:type="pct"/>
          </w:tcPr>
          <w:p w14:paraId="0589DA97" w14:textId="6B32E950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58</w:t>
            </w:r>
          </w:p>
        </w:tc>
        <w:tc>
          <w:tcPr>
            <w:tcW w:w="1095" w:type="pct"/>
          </w:tcPr>
          <w:p w14:paraId="041F9CFC" w14:textId="682599C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8</w:t>
            </w:r>
          </w:p>
        </w:tc>
        <w:tc>
          <w:tcPr>
            <w:tcW w:w="627" w:type="pct"/>
          </w:tcPr>
          <w:p w14:paraId="4BD6201A" w14:textId="0D3DB0C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0</w:t>
            </w:r>
          </w:p>
        </w:tc>
        <w:tc>
          <w:tcPr>
            <w:tcW w:w="621" w:type="pct"/>
          </w:tcPr>
          <w:p w14:paraId="709A53E5" w14:textId="0B49664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2C95052C" w14:textId="3B43FA6B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20A62F6" w14:textId="09D5D17F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9</w:t>
            </w:r>
          </w:p>
        </w:tc>
        <w:tc>
          <w:tcPr>
            <w:tcW w:w="782" w:type="pct"/>
          </w:tcPr>
          <w:p w14:paraId="23834106" w14:textId="1C8D8F7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602</w:t>
            </w:r>
          </w:p>
        </w:tc>
        <w:tc>
          <w:tcPr>
            <w:tcW w:w="782" w:type="pct"/>
          </w:tcPr>
          <w:p w14:paraId="795BEAA5" w14:textId="1B2D9C59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59</w:t>
            </w:r>
          </w:p>
        </w:tc>
        <w:tc>
          <w:tcPr>
            <w:tcW w:w="1095" w:type="pct"/>
          </w:tcPr>
          <w:p w14:paraId="3F05181B" w14:textId="14937E2B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5</w:t>
            </w:r>
          </w:p>
        </w:tc>
        <w:tc>
          <w:tcPr>
            <w:tcW w:w="627" w:type="pct"/>
          </w:tcPr>
          <w:p w14:paraId="417A8DEA" w14:textId="7F7EFCA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  <w:tc>
          <w:tcPr>
            <w:tcW w:w="621" w:type="pct"/>
          </w:tcPr>
          <w:p w14:paraId="15A31623" w14:textId="5868FC8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098CFA44" w14:textId="7E0945EE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BF43542" w14:textId="6AD2BE0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2</w:t>
            </w:r>
          </w:p>
        </w:tc>
        <w:tc>
          <w:tcPr>
            <w:tcW w:w="782" w:type="pct"/>
          </w:tcPr>
          <w:p w14:paraId="12AC21BC" w14:textId="0BFE2762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601</w:t>
            </w:r>
          </w:p>
        </w:tc>
        <w:tc>
          <w:tcPr>
            <w:tcW w:w="782" w:type="pct"/>
          </w:tcPr>
          <w:p w14:paraId="4A921D29" w14:textId="3FD3C69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60</w:t>
            </w:r>
          </w:p>
        </w:tc>
        <w:tc>
          <w:tcPr>
            <w:tcW w:w="1095" w:type="pct"/>
          </w:tcPr>
          <w:p w14:paraId="691E8CE4" w14:textId="5645B087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8</w:t>
            </w:r>
          </w:p>
        </w:tc>
        <w:tc>
          <w:tcPr>
            <w:tcW w:w="627" w:type="pct"/>
          </w:tcPr>
          <w:p w14:paraId="540FE610" w14:textId="519059A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00F9C87C" w14:textId="237C82B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1BE29694" w14:textId="7C53E592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069C58B" w14:textId="31D17BB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7</w:t>
            </w:r>
          </w:p>
        </w:tc>
        <w:tc>
          <w:tcPr>
            <w:tcW w:w="782" w:type="pct"/>
          </w:tcPr>
          <w:p w14:paraId="74CC255F" w14:textId="04872A9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600</w:t>
            </w:r>
          </w:p>
        </w:tc>
        <w:tc>
          <w:tcPr>
            <w:tcW w:w="782" w:type="pct"/>
          </w:tcPr>
          <w:p w14:paraId="4FD140E5" w14:textId="3A767AE7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61</w:t>
            </w:r>
          </w:p>
        </w:tc>
        <w:tc>
          <w:tcPr>
            <w:tcW w:w="1095" w:type="pct"/>
          </w:tcPr>
          <w:p w14:paraId="01D080B6" w14:textId="627579DF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3</w:t>
            </w:r>
          </w:p>
        </w:tc>
        <w:tc>
          <w:tcPr>
            <w:tcW w:w="627" w:type="pct"/>
          </w:tcPr>
          <w:p w14:paraId="36E67120" w14:textId="113D8F3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418EBC82" w14:textId="5A3A7FA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48291191" w14:textId="0A1DE89F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EB76CF4" w14:textId="4C8425DF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8</w:t>
            </w:r>
          </w:p>
        </w:tc>
        <w:tc>
          <w:tcPr>
            <w:tcW w:w="782" w:type="pct"/>
          </w:tcPr>
          <w:p w14:paraId="3DDBA787" w14:textId="286BAC1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99</w:t>
            </w:r>
          </w:p>
        </w:tc>
        <w:tc>
          <w:tcPr>
            <w:tcW w:w="782" w:type="pct"/>
          </w:tcPr>
          <w:p w14:paraId="6251CCC2" w14:textId="6E55C6E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62</w:t>
            </w:r>
          </w:p>
        </w:tc>
        <w:tc>
          <w:tcPr>
            <w:tcW w:w="1095" w:type="pct"/>
          </w:tcPr>
          <w:p w14:paraId="35D1DCEB" w14:textId="29B365B6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4</w:t>
            </w:r>
          </w:p>
        </w:tc>
        <w:tc>
          <w:tcPr>
            <w:tcW w:w="627" w:type="pct"/>
          </w:tcPr>
          <w:p w14:paraId="4F14F6D7" w14:textId="74430F8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724E7D47" w14:textId="5C4C0A9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298D23A3" w14:textId="001CD4DD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A93BC6B" w14:textId="04ADC8A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5</w:t>
            </w:r>
          </w:p>
        </w:tc>
        <w:tc>
          <w:tcPr>
            <w:tcW w:w="782" w:type="pct"/>
          </w:tcPr>
          <w:p w14:paraId="40B03F6B" w14:textId="75E640A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98</w:t>
            </w:r>
          </w:p>
        </w:tc>
        <w:tc>
          <w:tcPr>
            <w:tcW w:w="782" w:type="pct"/>
          </w:tcPr>
          <w:p w14:paraId="7FBA545B" w14:textId="6BBCAE0F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63</w:t>
            </w:r>
          </w:p>
        </w:tc>
        <w:tc>
          <w:tcPr>
            <w:tcW w:w="1095" w:type="pct"/>
          </w:tcPr>
          <w:p w14:paraId="29C5D564" w14:textId="77291FEA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1</w:t>
            </w:r>
          </w:p>
        </w:tc>
        <w:tc>
          <w:tcPr>
            <w:tcW w:w="627" w:type="pct"/>
          </w:tcPr>
          <w:p w14:paraId="25983260" w14:textId="66749C5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1</w:t>
            </w:r>
          </w:p>
        </w:tc>
        <w:tc>
          <w:tcPr>
            <w:tcW w:w="621" w:type="pct"/>
          </w:tcPr>
          <w:p w14:paraId="5AD14692" w14:textId="559C446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1</w:t>
            </w:r>
          </w:p>
        </w:tc>
      </w:tr>
      <w:tr w:rsidR="00E27965" w:rsidRPr="007F580C" w14:paraId="4558AE3F" w14:textId="52DBCCEF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69CDA77" w14:textId="19F7BD6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6</w:t>
            </w:r>
          </w:p>
        </w:tc>
        <w:tc>
          <w:tcPr>
            <w:tcW w:w="782" w:type="pct"/>
          </w:tcPr>
          <w:p w14:paraId="6A75CE2F" w14:textId="14C3071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97</w:t>
            </w:r>
          </w:p>
        </w:tc>
        <w:tc>
          <w:tcPr>
            <w:tcW w:w="782" w:type="pct"/>
          </w:tcPr>
          <w:p w14:paraId="6E263CFF" w14:textId="406E7859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64</w:t>
            </w:r>
          </w:p>
        </w:tc>
        <w:tc>
          <w:tcPr>
            <w:tcW w:w="1095" w:type="pct"/>
          </w:tcPr>
          <w:p w14:paraId="2CAA5190" w14:textId="2A432D1B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2</w:t>
            </w:r>
          </w:p>
        </w:tc>
        <w:tc>
          <w:tcPr>
            <w:tcW w:w="627" w:type="pct"/>
          </w:tcPr>
          <w:p w14:paraId="1D07BDDB" w14:textId="7FE0D08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1</w:t>
            </w:r>
          </w:p>
        </w:tc>
        <w:tc>
          <w:tcPr>
            <w:tcW w:w="621" w:type="pct"/>
          </w:tcPr>
          <w:p w14:paraId="4D0B4B68" w14:textId="7C58F86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1</w:t>
            </w:r>
          </w:p>
        </w:tc>
      </w:tr>
      <w:tr w:rsidR="00E27965" w:rsidRPr="007F580C" w14:paraId="3A978109" w14:textId="40641538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6217C14" w14:textId="502A199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5</w:t>
            </w:r>
          </w:p>
        </w:tc>
        <w:tc>
          <w:tcPr>
            <w:tcW w:w="782" w:type="pct"/>
          </w:tcPr>
          <w:p w14:paraId="7DA1F942" w14:textId="4CD8E23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96</w:t>
            </w:r>
          </w:p>
        </w:tc>
        <w:tc>
          <w:tcPr>
            <w:tcW w:w="782" w:type="pct"/>
          </w:tcPr>
          <w:p w14:paraId="0FE9319E" w14:textId="690BD4C2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65</w:t>
            </w:r>
          </w:p>
        </w:tc>
        <w:tc>
          <w:tcPr>
            <w:tcW w:w="1095" w:type="pct"/>
          </w:tcPr>
          <w:p w14:paraId="5638A2BC" w14:textId="4BFEFAD2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1</w:t>
            </w:r>
          </w:p>
        </w:tc>
        <w:tc>
          <w:tcPr>
            <w:tcW w:w="627" w:type="pct"/>
          </w:tcPr>
          <w:p w14:paraId="55C7F38B" w14:textId="3046086F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1</w:t>
            </w:r>
          </w:p>
        </w:tc>
        <w:tc>
          <w:tcPr>
            <w:tcW w:w="621" w:type="pct"/>
          </w:tcPr>
          <w:p w14:paraId="72D6EEE3" w14:textId="66B6C0B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1</w:t>
            </w:r>
          </w:p>
        </w:tc>
      </w:tr>
      <w:tr w:rsidR="00E27965" w:rsidRPr="007F580C" w14:paraId="1F92F4F3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95FE4A2" w14:textId="7A24BBC0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3</w:t>
            </w:r>
          </w:p>
        </w:tc>
        <w:tc>
          <w:tcPr>
            <w:tcW w:w="782" w:type="pct"/>
          </w:tcPr>
          <w:p w14:paraId="2ED2F5AB" w14:textId="0689C18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95</w:t>
            </w:r>
          </w:p>
        </w:tc>
        <w:tc>
          <w:tcPr>
            <w:tcW w:w="782" w:type="pct"/>
          </w:tcPr>
          <w:p w14:paraId="16AFBC1B" w14:textId="05EDFBEF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66</w:t>
            </w:r>
          </w:p>
        </w:tc>
        <w:tc>
          <w:tcPr>
            <w:tcW w:w="1095" w:type="pct"/>
          </w:tcPr>
          <w:p w14:paraId="76BFB96C" w14:textId="00214063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69</w:t>
            </w:r>
          </w:p>
        </w:tc>
        <w:tc>
          <w:tcPr>
            <w:tcW w:w="627" w:type="pct"/>
          </w:tcPr>
          <w:p w14:paraId="34395DD8" w14:textId="3965C7A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17D1F9D1" w14:textId="71FDA54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4838824D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7568AD2" w14:textId="6E43A54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6</w:t>
            </w:r>
          </w:p>
        </w:tc>
        <w:tc>
          <w:tcPr>
            <w:tcW w:w="782" w:type="pct"/>
          </w:tcPr>
          <w:p w14:paraId="4E1883CA" w14:textId="0A52A6C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94</w:t>
            </w:r>
          </w:p>
        </w:tc>
        <w:tc>
          <w:tcPr>
            <w:tcW w:w="782" w:type="pct"/>
          </w:tcPr>
          <w:p w14:paraId="40EB916D" w14:textId="15E6B10E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67</w:t>
            </w:r>
          </w:p>
        </w:tc>
        <w:tc>
          <w:tcPr>
            <w:tcW w:w="1095" w:type="pct"/>
          </w:tcPr>
          <w:p w14:paraId="05DF8AF0" w14:textId="6ED01CBE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2</w:t>
            </w:r>
          </w:p>
        </w:tc>
        <w:tc>
          <w:tcPr>
            <w:tcW w:w="627" w:type="pct"/>
          </w:tcPr>
          <w:p w14:paraId="6BE1C29F" w14:textId="70FEF24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8</w:t>
            </w:r>
          </w:p>
        </w:tc>
        <w:tc>
          <w:tcPr>
            <w:tcW w:w="621" w:type="pct"/>
          </w:tcPr>
          <w:p w14:paraId="4EF438C2" w14:textId="1A63253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5</w:t>
            </w:r>
          </w:p>
        </w:tc>
      </w:tr>
      <w:tr w:rsidR="00E27965" w:rsidRPr="007F580C" w14:paraId="17102267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6133A7A" w14:textId="3429017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8</w:t>
            </w:r>
          </w:p>
        </w:tc>
        <w:tc>
          <w:tcPr>
            <w:tcW w:w="782" w:type="pct"/>
          </w:tcPr>
          <w:p w14:paraId="3AB74FA9" w14:textId="25BD8E1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93</w:t>
            </w:r>
          </w:p>
        </w:tc>
        <w:tc>
          <w:tcPr>
            <w:tcW w:w="782" w:type="pct"/>
          </w:tcPr>
          <w:p w14:paraId="5BED03C5" w14:textId="4E232686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68</w:t>
            </w:r>
          </w:p>
        </w:tc>
        <w:tc>
          <w:tcPr>
            <w:tcW w:w="1095" w:type="pct"/>
          </w:tcPr>
          <w:p w14:paraId="7FB793EF" w14:textId="2836DDF0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74</w:t>
            </w:r>
          </w:p>
        </w:tc>
        <w:tc>
          <w:tcPr>
            <w:tcW w:w="627" w:type="pct"/>
          </w:tcPr>
          <w:p w14:paraId="40B342D1" w14:textId="25F915B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6</w:t>
            </w:r>
          </w:p>
        </w:tc>
        <w:tc>
          <w:tcPr>
            <w:tcW w:w="621" w:type="pct"/>
          </w:tcPr>
          <w:p w14:paraId="381723AB" w14:textId="71376CA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4</w:t>
            </w:r>
          </w:p>
        </w:tc>
      </w:tr>
      <w:tr w:rsidR="00E27965" w:rsidRPr="007F580C" w14:paraId="07754323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FBC26D9" w14:textId="242B111F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2</w:t>
            </w:r>
          </w:p>
        </w:tc>
        <w:tc>
          <w:tcPr>
            <w:tcW w:w="782" w:type="pct"/>
          </w:tcPr>
          <w:p w14:paraId="302B1B97" w14:textId="46E5EA1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92</w:t>
            </w:r>
          </w:p>
        </w:tc>
        <w:tc>
          <w:tcPr>
            <w:tcW w:w="782" w:type="pct"/>
          </w:tcPr>
          <w:p w14:paraId="2DBD4DD8" w14:textId="3589C49D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69</w:t>
            </w:r>
          </w:p>
        </w:tc>
        <w:tc>
          <w:tcPr>
            <w:tcW w:w="1095" w:type="pct"/>
          </w:tcPr>
          <w:p w14:paraId="01534CDB" w14:textId="2EB696A0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8</w:t>
            </w:r>
          </w:p>
        </w:tc>
        <w:tc>
          <w:tcPr>
            <w:tcW w:w="627" w:type="pct"/>
          </w:tcPr>
          <w:p w14:paraId="73B80CBA" w14:textId="6D678E7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</w:t>
            </w:r>
          </w:p>
        </w:tc>
        <w:tc>
          <w:tcPr>
            <w:tcW w:w="621" w:type="pct"/>
          </w:tcPr>
          <w:p w14:paraId="76CD367C" w14:textId="5CD87993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5197268E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0FA9B17" w14:textId="233C9DA4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7</w:t>
            </w:r>
          </w:p>
        </w:tc>
        <w:tc>
          <w:tcPr>
            <w:tcW w:w="782" w:type="pct"/>
          </w:tcPr>
          <w:p w14:paraId="291C64A6" w14:textId="671FE06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91</w:t>
            </w:r>
          </w:p>
        </w:tc>
        <w:tc>
          <w:tcPr>
            <w:tcW w:w="782" w:type="pct"/>
          </w:tcPr>
          <w:p w14:paraId="4E2582D2" w14:textId="01487E06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70</w:t>
            </w:r>
          </w:p>
        </w:tc>
        <w:tc>
          <w:tcPr>
            <w:tcW w:w="1095" w:type="pct"/>
          </w:tcPr>
          <w:p w14:paraId="67EF3C3A" w14:textId="52602984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53</w:t>
            </w:r>
          </w:p>
        </w:tc>
        <w:tc>
          <w:tcPr>
            <w:tcW w:w="627" w:type="pct"/>
          </w:tcPr>
          <w:p w14:paraId="5FE67C26" w14:textId="273F42F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</w:t>
            </w:r>
          </w:p>
        </w:tc>
        <w:tc>
          <w:tcPr>
            <w:tcW w:w="621" w:type="pct"/>
          </w:tcPr>
          <w:p w14:paraId="28359A0B" w14:textId="31A4814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</w:t>
            </w:r>
          </w:p>
        </w:tc>
      </w:tr>
      <w:tr w:rsidR="00E27965" w:rsidRPr="007F580C" w14:paraId="5F3AAD43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551995E" w14:textId="67786C13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1</w:t>
            </w:r>
          </w:p>
        </w:tc>
        <w:tc>
          <w:tcPr>
            <w:tcW w:w="782" w:type="pct"/>
          </w:tcPr>
          <w:p w14:paraId="7675612B" w14:textId="085D8D24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90</w:t>
            </w:r>
          </w:p>
        </w:tc>
        <w:tc>
          <w:tcPr>
            <w:tcW w:w="782" w:type="pct"/>
          </w:tcPr>
          <w:p w14:paraId="19B0550F" w14:textId="55176E7E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71</w:t>
            </w:r>
          </w:p>
        </w:tc>
        <w:tc>
          <w:tcPr>
            <w:tcW w:w="1095" w:type="pct"/>
          </w:tcPr>
          <w:p w14:paraId="5D9208C8" w14:textId="10189247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7</w:t>
            </w:r>
          </w:p>
        </w:tc>
        <w:tc>
          <w:tcPr>
            <w:tcW w:w="627" w:type="pct"/>
          </w:tcPr>
          <w:p w14:paraId="4667BB9E" w14:textId="0685BDA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  <w:tc>
          <w:tcPr>
            <w:tcW w:w="621" w:type="pct"/>
          </w:tcPr>
          <w:p w14:paraId="149589DF" w14:textId="7B16938F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0</w:t>
            </w:r>
          </w:p>
        </w:tc>
      </w:tr>
      <w:tr w:rsidR="00E27965" w:rsidRPr="007F580C" w14:paraId="09F9740E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D40E0E8" w14:textId="11D70A65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58</w:t>
            </w:r>
          </w:p>
        </w:tc>
        <w:tc>
          <w:tcPr>
            <w:tcW w:w="782" w:type="pct"/>
          </w:tcPr>
          <w:p w14:paraId="4D010A7C" w14:textId="3C67F2C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89</w:t>
            </w:r>
          </w:p>
        </w:tc>
        <w:tc>
          <w:tcPr>
            <w:tcW w:w="782" w:type="pct"/>
          </w:tcPr>
          <w:p w14:paraId="6DC670DE" w14:textId="7EF6A81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72</w:t>
            </w:r>
          </w:p>
        </w:tc>
        <w:tc>
          <w:tcPr>
            <w:tcW w:w="1095" w:type="pct"/>
          </w:tcPr>
          <w:p w14:paraId="4EBC362C" w14:textId="1CBBDAD2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4</w:t>
            </w:r>
          </w:p>
        </w:tc>
        <w:tc>
          <w:tcPr>
            <w:tcW w:w="627" w:type="pct"/>
          </w:tcPr>
          <w:p w14:paraId="25771BAA" w14:textId="105F7CF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27</w:t>
            </w:r>
          </w:p>
        </w:tc>
        <w:tc>
          <w:tcPr>
            <w:tcW w:w="621" w:type="pct"/>
          </w:tcPr>
          <w:p w14:paraId="656D0EE4" w14:textId="27181D2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4</w:t>
            </w:r>
          </w:p>
        </w:tc>
      </w:tr>
      <w:tr w:rsidR="00E27965" w:rsidRPr="007F580C" w14:paraId="40BD8CBB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47ED9E6" w14:textId="01B670F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57</w:t>
            </w:r>
          </w:p>
        </w:tc>
        <w:tc>
          <w:tcPr>
            <w:tcW w:w="782" w:type="pct"/>
          </w:tcPr>
          <w:p w14:paraId="317A1E14" w14:textId="022DDB4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88</w:t>
            </w:r>
          </w:p>
        </w:tc>
        <w:tc>
          <w:tcPr>
            <w:tcW w:w="782" w:type="pct"/>
          </w:tcPr>
          <w:p w14:paraId="1B2D59F6" w14:textId="579BA198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73</w:t>
            </w:r>
          </w:p>
        </w:tc>
        <w:tc>
          <w:tcPr>
            <w:tcW w:w="1095" w:type="pct"/>
          </w:tcPr>
          <w:p w14:paraId="2AE85950" w14:textId="70E4F8E5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5_TRP_Pat3</w:t>
            </w:r>
          </w:p>
        </w:tc>
        <w:tc>
          <w:tcPr>
            <w:tcW w:w="627" w:type="pct"/>
          </w:tcPr>
          <w:p w14:paraId="2EB71D11" w14:textId="580BFF6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15</w:t>
            </w:r>
          </w:p>
        </w:tc>
        <w:tc>
          <w:tcPr>
            <w:tcW w:w="621" w:type="pct"/>
          </w:tcPr>
          <w:p w14:paraId="41E2E832" w14:textId="3C2D667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8</w:t>
            </w:r>
          </w:p>
        </w:tc>
      </w:tr>
      <w:tr w:rsidR="00E27965" w:rsidRPr="007F580C" w14:paraId="25FCA907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C43991B" w14:textId="4F18E7B5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56</w:t>
            </w:r>
          </w:p>
        </w:tc>
        <w:tc>
          <w:tcPr>
            <w:tcW w:w="782" w:type="pct"/>
          </w:tcPr>
          <w:p w14:paraId="78559937" w14:textId="53B6DB6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87</w:t>
            </w:r>
          </w:p>
        </w:tc>
        <w:tc>
          <w:tcPr>
            <w:tcW w:w="782" w:type="pct"/>
          </w:tcPr>
          <w:p w14:paraId="12008892" w14:textId="08932E3F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74</w:t>
            </w:r>
          </w:p>
        </w:tc>
        <w:tc>
          <w:tcPr>
            <w:tcW w:w="1095" w:type="pct"/>
          </w:tcPr>
          <w:p w14:paraId="6C940A8B" w14:textId="35E0F415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2</w:t>
            </w:r>
          </w:p>
        </w:tc>
        <w:tc>
          <w:tcPr>
            <w:tcW w:w="627" w:type="pct"/>
          </w:tcPr>
          <w:p w14:paraId="06656D56" w14:textId="5224B9D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14</w:t>
            </w:r>
          </w:p>
        </w:tc>
        <w:tc>
          <w:tcPr>
            <w:tcW w:w="621" w:type="pct"/>
          </w:tcPr>
          <w:p w14:paraId="7C203303" w14:textId="6C86BE42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7</w:t>
            </w:r>
          </w:p>
        </w:tc>
      </w:tr>
      <w:tr w:rsidR="00E27965" w:rsidRPr="007F580C" w14:paraId="5759E8C9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5E1BA83" w14:textId="097DF023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55</w:t>
            </w:r>
          </w:p>
        </w:tc>
        <w:tc>
          <w:tcPr>
            <w:tcW w:w="782" w:type="pct"/>
          </w:tcPr>
          <w:p w14:paraId="3FBCE8B7" w14:textId="62155E9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R5574586</w:t>
            </w:r>
          </w:p>
        </w:tc>
        <w:tc>
          <w:tcPr>
            <w:tcW w:w="782" w:type="pct"/>
          </w:tcPr>
          <w:p w14:paraId="1ACDFF59" w14:textId="1161DB31" w:rsidR="00E27965" w:rsidRPr="00DD0DF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SRX2832975</w:t>
            </w:r>
          </w:p>
        </w:tc>
        <w:tc>
          <w:tcPr>
            <w:tcW w:w="1095" w:type="pct"/>
          </w:tcPr>
          <w:p w14:paraId="0C799FD2" w14:textId="398412B2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D0DF1">
              <w:t>D001_TRP_Pat1</w:t>
            </w:r>
          </w:p>
        </w:tc>
        <w:tc>
          <w:tcPr>
            <w:tcW w:w="627" w:type="pct"/>
          </w:tcPr>
          <w:p w14:paraId="30F4EB65" w14:textId="45994E9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4</w:t>
            </w:r>
          </w:p>
        </w:tc>
        <w:tc>
          <w:tcPr>
            <w:tcW w:w="621" w:type="pct"/>
          </w:tcPr>
          <w:p w14:paraId="3EF74CB2" w14:textId="2459798B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DF1">
              <w:t>2</w:t>
            </w:r>
          </w:p>
        </w:tc>
      </w:tr>
      <w:tr w:rsidR="00E27965" w:rsidRPr="007F580C" w14:paraId="2AE3D11B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884907C" w14:textId="3F722FF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2</w:t>
            </w:r>
          </w:p>
        </w:tc>
        <w:tc>
          <w:tcPr>
            <w:tcW w:w="782" w:type="pct"/>
          </w:tcPr>
          <w:p w14:paraId="60A796B9" w14:textId="780E74C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R5574585</w:t>
            </w:r>
          </w:p>
        </w:tc>
        <w:tc>
          <w:tcPr>
            <w:tcW w:w="782" w:type="pct"/>
          </w:tcPr>
          <w:p w14:paraId="34110633" w14:textId="72229208" w:rsidR="00E27965" w:rsidRPr="00DD0DF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SRX2832976</w:t>
            </w:r>
          </w:p>
        </w:tc>
        <w:tc>
          <w:tcPr>
            <w:tcW w:w="1095" w:type="pct"/>
          </w:tcPr>
          <w:p w14:paraId="08664EB6" w14:textId="6BC9B426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D0DF1">
              <w:t>D005_TRP_Pat8</w:t>
            </w:r>
          </w:p>
        </w:tc>
        <w:tc>
          <w:tcPr>
            <w:tcW w:w="627" w:type="pct"/>
          </w:tcPr>
          <w:p w14:paraId="57E6615A" w14:textId="508C07C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6</w:t>
            </w:r>
          </w:p>
        </w:tc>
        <w:tc>
          <w:tcPr>
            <w:tcW w:w="621" w:type="pct"/>
          </w:tcPr>
          <w:p w14:paraId="3C318D3E" w14:textId="3CA08E66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DF1">
              <w:t>3</w:t>
            </w:r>
          </w:p>
        </w:tc>
      </w:tr>
      <w:tr w:rsidR="00E27965" w:rsidRPr="007F580C" w14:paraId="25649F04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8B9831C" w14:textId="1AA76BA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1</w:t>
            </w:r>
          </w:p>
        </w:tc>
        <w:tc>
          <w:tcPr>
            <w:tcW w:w="782" w:type="pct"/>
          </w:tcPr>
          <w:p w14:paraId="7FE7C21A" w14:textId="42133D85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84</w:t>
            </w:r>
          </w:p>
        </w:tc>
        <w:tc>
          <w:tcPr>
            <w:tcW w:w="782" w:type="pct"/>
          </w:tcPr>
          <w:p w14:paraId="65F30783" w14:textId="334935B1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77</w:t>
            </w:r>
          </w:p>
        </w:tc>
        <w:tc>
          <w:tcPr>
            <w:tcW w:w="1095" w:type="pct"/>
          </w:tcPr>
          <w:p w14:paraId="387529AC" w14:textId="0C2797B1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</w:t>
            </w:r>
          </w:p>
        </w:tc>
        <w:tc>
          <w:tcPr>
            <w:tcW w:w="627" w:type="pct"/>
          </w:tcPr>
          <w:p w14:paraId="01CC7A8A" w14:textId="371F51F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</w:t>
            </w:r>
          </w:p>
        </w:tc>
        <w:tc>
          <w:tcPr>
            <w:tcW w:w="621" w:type="pct"/>
          </w:tcPr>
          <w:p w14:paraId="1C85A573" w14:textId="13863DF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</w:t>
            </w:r>
          </w:p>
        </w:tc>
      </w:tr>
      <w:tr w:rsidR="00E27965" w:rsidRPr="007F580C" w14:paraId="2BA566D9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66B907E" w14:textId="23DAAE3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0</w:t>
            </w:r>
          </w:p>
        </w:tc>
        <w:tc>
          <w:tcPr>
            <w:tcW w:w="782" w:type="pct"/>
          </w:tcPr>
          <w:p w14:paraId="6792E7DF" w14:textId="4337C0D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83</w:t>
            </w:r>
          </w:p>
        </w:tc>
        <w:tc>
          <w:tcPr>
            <w:tcW w:w="782" w:type="pct"/>
          </w:tcPr>
          <w:p w14:paraId="7CD09178" w14:textId="1A9D99A6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78</w:t>
            </w:r>
          </w:p>
        </w:tc>
        <w:tc>
          <w:tcPr>
            <w:tcW w:w="1095" w:type="pct"/>
          </w:tcPr>
          <w:p w14:paraId="79CB464B" w14:textId="37741EDB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6</w:t>
            </w:r>
          </w:p>
        </w:tc>
        <w:tc>
          <w:tcPr>
            <w:tcW w:w="627" w:type="pct"/>
          </w:tcPr>
          <w:p w14:paraId="0654ACF3" w14:textId="2898A5C2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31</w:t>
            </w:r>
          </w:p>
        </w:tc>
        <w:tc>
          <w:tcPr>
            <w:tcW w:w="621" w:type="pct"/>
          </w:tcPr>
          <w:p w14:paraId="797BA9EF" w14:textId="5BECE1C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6</w:t>
            </w:r>
          </w:p>
        </w:tc>
      </w:tr>
      <w:tr w:rsidR="00E27965" w:rsidRPr="007F580C" w14:paraId="792C0F6F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9CDA81A" w14:textId="175AD3D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59</w:t>
            </w:r>
          </w:p>
        </w:tc>
        <w:tc>
          <w:tcPr>
            <w:tcW w:w="782" w:type="pct"/>
          </w:tcPr>
          <w:p w14:paraId="01B6AA4B" w14:textId="134C77AB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82</w:t>
            </w:r>
          </w:p>
        </w:tc>
        <w:tc>
          <w:tcPr>
            <w:tcW w:w="782" w:type="pct"/>
          </w:tcPr>
          <w:p w14:paraId="384F6DED" w14:textId="2B1C40AF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79</w:t>
            </w:r>
          </w:p>
        </w:tc>
        <w:tc>
          <w:tcPr>
            <w:tcW w:w="1095" w:type="pct"/>
          </w:tcPr>
          <w:p w14:paraId="077CD682" w14:textId="6869A798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5</w:t>
            </w:r>
          </w:p>
        </w:tc>
        <w:tc>
          <w:tcPr>
            <w:tcW w:w="627" w:type="pct"/>
          </w:tcPr>
          <w:p w14:paraId="5B3E008F" w14:textId="521C753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8</w:t>
            </w:r>
          </w:p>
        </w:tc>
        <w:tc>
          <w:tcPr>
            <w:tcW w:w="621" w:type="pct"/>
          </w:tcPr>
          <w:p w14:paraId="74A844CA" w14:textId="62EE2F3F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4</w:t>
            </w:r>
          </w:p>
        </w:tc>
      </w:tr>
      <w:tr w:rsidR="00E27965" w:rsidRPr="007F580C" w14:paraId="16198A69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5D990C6" w14:textId="127EBB9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0</w:t>
            </w:r>
          </w:p>
        </w:tc>
        <w:tc>
          <w:tcPr>
            <w:tcW w:w="782" w:type="pct"/>
          </w:tcPr>
          <w:p w14:paraId="0693B301" w14:textId="046DE419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81</w:t>
            </w:r>
          </w:p>
        </w:tc>
        <w:tc>
          <w:tcPr>
            <w:tcW w:w="782" w:type="pct"/>
          </w:tcPr>
          <w:p w14:paraId="55C24E3B" w14:textId="75EA4912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80</w:t>
            </w:r>
          </w:p>
        </w:tc>
        <w:tc>
          <w:tcPr>
            <w:tcW w:w="1095" w:type="pct"/>
          </w:tcPr>
          <w:p w14:paraId="1C14E849" w14:textId="5A38F2A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66</w:t>
            </w:r>
          </w:p>
        </w:tc>
        <w:tc>
          <w:tcPr>
            <w:tcW w:w="627" w:type="pct"/>
          </w:tcPr>
          <w:p w14:paraId="691FF270" w14:textId="5C012B8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0</w:t>
            </w:r>
          </w:p>
        </w:tc>
        <w:tc>
          <w:tcPr>
            <w:tcW w:w="621" w:type="pct"/>
          </w:tcPr>
          <w:p w14:paraId="09A49C31" w14:textId="3746796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5</w:t>
            </w:r>
          </w:p>
        </w:tc>
      </w:tr>
      <w:tr w:rsidR="00E27965" w:rsidRPr="007F580C" w14:paraId="0D4462CB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64C2E09" w14:textId="22EFAF2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4</w:t>
            </w:r>
          </w:p>
        </w:tc>
        <w:tc>
          <w:tcPr>
            <w:tcW w:w="782" w:type="pct"/>
          </w:tcPr>
          <w:p w14:paraId="238EF1BA" w14:textId="5AA57A2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80</w:t>
            </w:r>
          </w:p>
        </w:tc>
        <w:tc>
          <w:tcPr>
            <w:tcW w:w="782" w:type="pct"/>
          </w:tcPr>
          <w:p w14:paraId="2607B2BB" w14:textId="38022D07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81</w:t>
            </w:r>
          </w:p>
        </w:tc>
        <w:tc>
          <w:tcPr>
            <w:tcW w:w="1095" w:type="pct"/>
          </w:tcPr>
          <w:p w14:paraId="44A8D149" w14:textId="1A400B8C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0</w:t>
            </w:r>
          </w:p>
        </w:tc>
        <w:tc>
          <w:tcPr>
            <w:tcW w:w="627" w:type="pct"/>
          </w:tcPr>
          <w:p w14:paraId="1B71B078" w14:textId="06F2AB6E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0</w:t>
            </w:r>
          </w:p>
        </w:tc>
        <w:tc>
          <w:tcPr>
            <w:tcW w:w="621" w:type="pct"/>
          </w:tcPr>
          <w:p w14:paraId="738BA1FD" w14:textId="7A621CE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5</w:t>
            </w:r>
          </w:p>
        </w:tc>
      </w:tr>
      <w:tr w:rsidR="00E27965" w:rsidRPr="007F580C" w14:paraId="17673F87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C42E5D8" w14:textId="601F4B73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4</w:t>
            </w:r>
          </w:p>
        </w:tc>
        <w:tc>
          <w:tcPr>
            <w:tcW w:w="782" w:type="pct"/>
          </w:tcPr>
          <w:p w14:paraId="0D7867AA" w14:textId="327DB4F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79</w:t>
            </w:r>
          </w:p>
        </w:tc>
        <w:tc>
          <w:tcPr>
            <w:tcW w:w="782" w:type="pct"/>
          </w:tcPr>
          <w:p w14:paraId="61CBEB86" w14:textId="46863830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82</w:t>
            </w:r>
          </w:p>
        </w:tc>
        <w:tc>
          <w:tcPr>
            <w:tcW w:w="1095" w:type="pct"/>
          </w:tcPr>
          <w:p w14:paraId="7202754E" w14:textId="1060849B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10</w:t>
            </w:r>
          </w:p>
        </w:tc>
        <w:tc>
          <w:tcPr>
            <w:tcW w:w="627" w:type="pct"/>
          </w:tcPr>
          <w:p w14:paraId="635B1DAE" w14:textId="731EE01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398E8F3A" w14:textId="553A78E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656B8DB7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DF61358" w14:textId="2B9E644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30</w:t>
            </w:r>
          </w:p>
        </w:tc>
        <w:tc>
          <w:tcPr>
            <w:tcW w:w="782" w:type="pct"/>
          </w:tcPr>
          <w:p w14:paraId="7450E7AA" w14:textId="53440F0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78</w:t>
            </w:r>
          </w:p>
        </w:tc>
        <w:tc>
          <w:tcPr>
            <w:tcW w:w="782" w:type="pct"/>
          </w:tcPr>
          <w:p w14:paraId="0652FE7B" w14:textId="262670B1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83</w:t>
            </w:r>
          </w:p>
        </w:tc>
        <w:tc>
          <w:tcPr>
            <w:tcW w:w="1095" w:type="pct"/>
          </w:tcPr>
          <w:p w14:paraId="130CFBBE" w14:textId="67175CE0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6</w:t>
            </w:r>
          </w:p>
        </w:tc>
        <w:tc>
          <w:tcPr>
            <w:tcW w:w="627" w:type="pct"/>
          </w:tcPr>
          <w:p w14:paraId="74226EE7" w14:textId="3A7A91D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5</w:t>
            </w:r>
          </w:p>
        </w:tc>
        <w:tc>
          <w:tcPr>
            <w:tcW w:w="621" w:type="pct"/>
          </w:tcPr>
          <w:p w14:paraId="68058DAD" w14:textId="3C9C526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3</w:t>
            </w:r>
          </w:p>
        </w:tc>
      </w:tr>
      <w:tr w:rsidR="00E27965" w:rsidRPr="007F580C" w14:paraId="031E4DEB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10ECEC8" w14:textId="7679C80A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32</w:t>
            </w:r>
          </w:p>
        </w:tc>
        <w:tc>
          <w:tcPr>
            <w:tcW w:w="782" w:type="pct"/>
          </w:tcPr>
          <w:p w14:paraId="301F76BF" w14:textId="5E74CC3F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77</w:t>
            </w:r>
          </w:p>
        </w:tc>
        <w:tc>
          <w:tcPr>
            <w:tcW w:w="782" w:type="pct"/>
          </w:tcPr>
          <w:p w14:paraId="52ECE0C4" w14:textId="2BBDF551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84</w:t>
            </w:r>
          </w:p>
        </w:tc>
        <w:tc>
          <w:tcPr>
            <w:tcW w:w="1095" w:type="pct"/>
          </w:tcPr>
          <w:p w14:paraId="2933FFB1" w14:textId="38F966E3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8</w:t>
            </w:r>
          </w:p>
        </w:tc>
        <w:tc>
          <w:tcPr>
            <w:tcW w:w="627" w:type="pct"/>
          </w:tcPr>
          <w:p w14:paraId="4AE4F3A1" w14:textId="6E8C305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5</w:t>
            </w:r>
          </w:p>
        </w:tc>
        <w:tc>
          <w:tcPr>
            <w:tcW w:w="621" w:type="pct"/>
          </w:tcPr>
          <w:p w14:paraId="4C634885" w14:textId="7B28A2C9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8</w:t>
            </w:r>
          </w:p>
        </w:tc>
      </w:tr>
      <w:tr w:rsidR="00E27965" w:rsidRPr="007F580C" w14:paraId="6717B5AD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B8B9321" w14:textId="38FC1614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31</w:t>
            </w:r>
          </w:p>
        </w:tc>
        <w:tc>
          <w:tcPr>
            <w:tcW w:w="782" w:type="pct"/>
          </w:tcPr>
          <w:p w14:paraId="5498184D" w14:textId="5E39C96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76</w:t>
            </w:r>
          </w:p>
        </w:tc>
        <w:tc>
          <w:tcPr>
            <w:tcW w:w="782" w:type="pct"/>
          </w:tcPr>
          <w:p w14:paraId="5A25F8F4" w14:textId="3178F50D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85</w:t>
            </w:r>
          </w:p>
        </w:tc>
        <w:tc>
          <w:tcPr>
            <w:tcW w:w="1095" w:type="pct"/>
          </w:tcPr>
          <w:p w14:paraId="31A88C09" w14:textId="647791EC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7</w:t>
            </w:r>
          </w:p>
        </w:tc>
        <w:tc>
          <w:tcPr>
            <w:tcW w:w="627" w:type="pct"/>
          </w:tcPr>
          <w:p w14:paraId="2A10F1F7" w14:textId="6EE987E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6</w:t>
            </w:r>
          </w:p>
        </w:tc>
        <w:tc>
          <w:tcPr>
            <w:tcW w:w="621" w:type="pct"/>
          </w:tcPr>
          <w:p w14:paraId="671F4926" w14:textId="3DB9429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3</w:t>
            </w:r>
          </w:p>
        </w:tc>
      </w:tr>
      <w:tr w:rsidR="00E27965" w:rsidRPr="007F580C" w14:paraId="76B71223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202D01C" w14:textId="39E7CD3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63</w:t>
            </w:r>
          </w:p>
        </w:tc>
        <w:tc>
          <w:tcPr>
            <w:tcW w:w="782" w:type="pct"/>
          </w:tcPr>
          <w:p w14:paraId="70F6C60B" w14:textId="1D7B9146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45</w:t>
            </w:r>
          </w:p>
        </w:tc>
        <w:tc>
          <w:tcPr>
            <w:tcW w:w="782" w:type="pct"/>
          </w:tcPr>
          <w:p w14:paraId="2AD30D8E" w14:textId="085DB849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3016</w:t>
            </w:r>
          </w:p>
        </w:tc>
        <w:tc>
          <w:tcPr>
            <w:tcW w:w="1095" w:type="pct"/>
          </w:tcPr>
          <w:p w14:paraId="362E4EF8" w14:textId="7DCC89E5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9</w:t>
            </w:r>
          </w:p>
        </w:tc>
        <w:tc>
          <w:tcPr>
            <w:tcW w:w="627" w:type="pct"/>
          </w:tcPr>
          <w:p w14:paraId="29984148" w14:textId="123ED67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</w:t>
            </w:r>
          </w:p>
        </w:tc>
        <w:tc>
          <w:tcPr>
            <w:tcW w:w="621" w:type="pct"/>
          </w:tcPr>
          <w:p w14:paraId="510D420B" w14:textId="79AD896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</w:t>
            </w:r>
          </w:p>
        </w:tc>
      </w:tr>
      <w:tr w:rsidR="00E27965" w:rsidRPr="007F580C" w14:paraId="3544804E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3438545" w14:textId="0CB8898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7</w:t>
            </w:r>
          </w:p>
        </w:tc>
        <w:tc>
          <w:tcPr>
            <w:tcW w:w="782" w:type="pct"/>
          </w:tcPr>
          <w:p w14:paraId="105C8B80" w14:textId="5EE3583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544</w:t>
            </w:r>
          </w:p>
        </w:tc>
        <w:tc>
          <w:tcPr>
            <w:tcW w:w="782" w:type="pct"/>
          </w:tcPr>
          <w:p w14:paraId="2702C3F3" w14:textId="0E7383B7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3017</w:t>
            </w:r>
          </w:p>
        </w:tc>
        <w:tc>
          <w:tcPr>
            <w:tcW w:w="1095" w:type="pct"/>
          </w:tcPr>
          <w:p w14:paraId="11ABC60A" w14:textId="7DBBC1B2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3</w:t>
            </w:r>
          </w:p>
        </w:tc>
        <w:tc>
          <w:tcPr>
            <w:tcW w:w="627" w:type="pct"/>
          </w:tcPr>
          <w:p w14:paraId="05D91F17" w14:textId="30B3FB5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3</w:t>
            </w:r>
          </w:p>
        </w:tc>
        <w:tc>
          <w:tcPr>
            <w:tcW w:w="621" w:type="pct"/>
          </w:tcPr>
          <w:p w14:paraId="758A6455" w14:textId="0B1BA11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2</w:t>
            </w:r>
          </w:p>
        </w:tc>
      </w:tr>
      <w:tr w:rsidR="00E27965" w:rsidRPr="007F580C" w14:paraId="7C015B42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AE53733" w14:textId="1E81C682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1</w:t>
            </w:r>
          </w:p>
        </w:tc>
        <w:tc>
          <w:tcPr>
            <w:tcW w:w="782" w:type="pct"/>
          </w:tcPr>
          <w:p w14:paraId="26839444" w14:textId="6218BF4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543</w:t>
            </w:r>
          </w:p>
        </w:tc>
        <w:tc>
          <w:tcPr>
            <w:tcW w:w="782" w:type="pct"/>
          </w:tcPr>
          <w:p w14:paraId="70F544D0" w14:textId="0090C9FE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3018</w:t>
            </w:r>
          </w:p>
        </w:tc>
        <w:tc>
          <w:tcPr>
            <w:tcW w:w="1095" w:type="pct"/>
          </w:tcPr>
          <w:p w14:paraId="2B89BC6E" w14:textId="3024058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47</w:t>
            </w:r>
          </w:p>
        </w:tc>
        <w:tc>
          <w:tcPr>
            <w:tcW w:w="627" w:type="pct"/>
          </w:tcPr>
          <w:p w14:paraId="5E0E833A" w14:textId="1A3DA4A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6DCD3BE8" w14:textId="29D462ED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139F8DC8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8C29B6C" w14:textId="73A92C5C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13</w:t>
            </w:r>
          </w:p>
        </w:tc>
        <w:tc>
          <w:tcPr>
            <w:tcW w:w="782" w:type="pct"/>
          </w:tcPr>
          <w:p w14:paraId="0CD16AA9" w14:textId="7A9D2EAC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22</w:t>
            </w:r>
          </w:p>
        </w:tc>
        <w:tc>
          <w:tcPr>
            <w:tcW w:w="782" w:type="pct"/>
          </w:tcPr>
          <w:p w14:paraId="07F0F8DE" w14:textId="4DA1C5D4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39</w:t>
            </w:r>
          </w:p>
        </w:tc>
        <w:tc>
          <w:tcPr>
            <w:tcW w:w="1095" w:type="pct"/>
          </w:tcPr>
          <w:p w14:paraId="5D9C4FAD" w14:textId="0C5DDCEC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59</w:t>
            </w:r>
          </w:p>
        </w:tc>
        <w:tc>
          <w:tcPr>
            <w:tcW w:w="627" w:type="pct"/>
          </w:tcPr>
          <w:p w14:paraId="50A97E42" w14:textId="66D49B9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40</w:t>
            </w:r>
          </w:p>
        </w:tc>
        <w:tc>
          <w:tcPr>
            <w:tcW w:w="621" w:type="pct"/>
          </w:tcPr>
          <w:p w14:paraId="115D7EB9" w14:textId="20A98BE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1</w:t>
            </w:r>
          </w:p>
        </w:tc>
      </w:tr>
      <w:tr w:rsidR="00E27965" w:rsidRPr="007F580C" w14:paraId="78D77E1B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72F2B6A" w14:textId="3C17BC0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25</w:t>
            </w:r>
          </w:p>
        </w:tc>
        <w:tc>
          <w:tcPr>
            <w:tcW w:w="782" w:type="pct"/>
          </w:tcPr>
          <w:p w14:paraId="27A14445" w14:textId="48C1E13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21</w:t>
            </w:r>
          </w:p>
        </w:tc>
        <w:tc>
          <w:tcPr>
            <w:tcW w:w="782" w:type="pct"/>
          </w:tcPr>
          <w:p w14:paraId="7A523C9C" w14:textId="522F2477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40</w:t>
            </w:r>
          </w:p>
        </w:tc>
        <w:tc>
          <w:tcPr>
            <w:tcW w:w="1095" w:type="pct"/>
          </w:tcPr>
          <w:p w14:paraId="4BA5946E" w14:textId="428819CA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1</w:t>
            </w:r>
          </w:p>
        </w:tc>
        <w:tc>
          <w:tcPr>
            <w:tcW w:w="627" w:type="pct"/>
          </w:tcPr>
          <w:p w14:paraId="2A3C0DF7" w14:textId="0272198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9</w:t>
            </w:r>
          </w:p>
        </w:tc>
        <w:tc>
          <w:tcPr>
            <w:tcW w:w="621" w:type="pct"/>
          </w:tcPr>
          <w:p w14:paraId="5CF07394" w14:textId="1DC2723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5</w:t>
            </w:r>
          </w:p>
        </w:tc>
      </w:tr>
      <w:tr w:rsidR="00E27965" w:rsidRPr="007F580C" w14:paraId="7153CF8B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4692EE5" w14:textId="75956D6C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8</w:t>
            </w:r>
          </w:p>
        </w:tc>
        <w:tc>
          <w:tcPr>
            <w:tcW w:w="782" w:type="pct"/>
          </w:tcPr>
          <w:p w14:paraId="3238F064" w14:textId="22C3050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20</w:t>
            </w:r>
          </w:p>
        </w:tc>
        <w:tc>
          <w:tcPr>
            <w:tcW w:w="782" w:type="pct"/>
          </w:tcPr>
          <w:p w14:paraId="6342F688" w14:textId="7596D559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41</w:t>
            </w:r>
          </w:p>
        </w:tc>
        <w:tc>
          <w:tcPr>
            <w:tcW w:w="1095" w:type="pct"/>
          </w:tcPr>
          <w:p w14:paraId="1DFAEFBE" w14:textId="3FEC31E5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44</w:t>
            </w:r>
          </w:p>
        </w:tc>
        <w:tc>
          <w:tcPr>
            <w:tcW w:w="627" w:type="pct"/>
          </w:tcPr>
          <w:p w14:paraId="3ECC1A53" w14:textId="2F5A1C4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371AB4E0" w14:textId="6BB1FF8B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6D015D7D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00D26AF" w14:textId="0093C55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33</w:t>
            </w:r>
          </w:p>
        </w:tc>
        <w:tc>
          <w:tcPr>
            <w:tcW w:w="782" w:type="pct"/>
          </w:tcPr>
          <w:p w14:paraId="43920A40" w14:textId="5904CBB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19</w:t>
            </w:r>
          </w:p>
        </w:tc>
        <w:tc>
          <w:tcPr>
            <w:tcW w:w="782" w:type="pct"/>
          </w:tcPr>
          <w:p w14:paraId="4EFEED57" w14:textId="3683BBA8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42</w:t>
            </w:r>
          </w:p>
        </w:tc>
        <w:tc>
          <w:tcPr>
            <w:tcW w:w="1095" w:type="pct"/>
          </w:tcPr>
          <w:p w14:paraId="1AC73984" w14:textId="1AF89F2B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79</w:t>
            </w:r>
          </w:p>
        </w:tc>
        <w:tc>
          <w:tcPr>
            <w:tcW w:w="627" w:type="pct"/>
          </w:tcPr>
          <w:p w14:paraId="67F6312D" w14:textId="31E002F4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6</w:t>
            </w:r>
          </w:p>
        </w:tc>
        <w:tc>
          <w:tcPr>
            <w:tcW w:w="621" w:type="pct"/>
          </w:tcPr>
          <w:p w14:paraId="6AC97C56" w14:textId="56A69CD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8</w:t>
            </w:r>
          </w:p>
        </w:tc>
      </w:tr>
      <w:tr w:rsidR="00E27965" w:rsidRPr="007F580C" w14:paraId="267699EC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1911455" w14:textId="400767D0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99</w:t>
            </w:r>
          </w:p>
        </w:tc>
        <w:tc>
          <w:tcPr>
            <w:tcW w:w="782" w:type="pct"/>
          </w:tcPr>
          <w:p w14:paraId="45C5EE80" w14:textId="3627E56F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18</w:t>
            </w:r>
          </w:p>
        </w:tc>
        <w:tc>
          <w:tcPr>
            <w:tcW w:w="782" w:type="pct"/>
          </w:tcPr>
          <w:p w14:paraId="5C3B31D9" w14:textId="76C2ED7A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43</w:t>
            </w:r>
          </w:p>
        </w:tc>
        <w:tc>
          <w:tcPr>
            <w:tcW w:w="1095" w:type="pct"/>
          </w:tcPr>
          <w:p w14:paraId="308C527B" w14:textId="24E40FB4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45</w:t>
            </w:r>
          </w:p>
        </w:tc>
        <w:tc>
          <w:tcPr>
            <w:tcW w:w="627" w:type="pct"/>
          </w:tcPr>
          <w:p w14:paraId="1244F6BA" w14:textId="1119DA69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9</w:t>
            </w:r>
          </w:p>
        </w:tc>
        <w:tc>
          <w:tcPr>
            <w:tcW w:w="621" w:type="pct"/>
          </w:tcPr>
          <w:p w14:paraId="7ABA0054" w14:textId="57AC915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5</w:t>
            </w:r>
          </w:p>
        </w:tc>
      </w:tr>
      <w:tr w:rsidR="00E27965" w:rsidRPr="007F580C" w14:paraId="32C7CA3A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548E3A2" w14:textId="7726670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3</w:t>
            </w:r>
          </w:p>
        </w:tc>
        <w:tc>
          <w:tcPr>
            <w:tcW w:w="782" w:type="pct"/>
          </w:tcPr>
          <w:p w14:paraId="185187BC" w14:textId="3EB1FB4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17</w:t>
            </w:r>
          </w:p>
        </w:tc>
        <w:tc>
          <w:tcPr>
            <w:tcW w:w="782" w:type="pct"/>
          </w:tcPr>
          <w:p w14:paraId="656CBDF0" w14:textId="2F1D4C2B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44</w:t>
            </w:r>
          </w:p>
        </w:tc>
        <w:tc>
          <w:tcPr>
            <w:tcW w:w="1095" w:type="pct"/>
          </w:tcPr>
          <w:p w14:paraId="0C5B3924" w14:textId="65F43A48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9</w:t>
            </w:r>
          </w:p>
        </w:tc>
        <w:tc>
          <w:tcPr>
            <w:tcW w:w="627" w:type="pct"/>
          </w:tcPr>
          <w:p w14:paraId="22ABBEDF" w14:textId="5926F678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31C62B9B" w14:textId="591AD8D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6F26B23B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1C2D3F1" w14:textId="174BACB9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4</w:t>
            </w:r>
          </w:p>
        </w:tc>
        <w:tc>
          <w:tcPr>
            <w:tcW w:w="782" w:type="pct"/>
          </w:tcPr>
          <w:p w14:paraId="6A49AE7F" w14:textId="7C181C6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16</w:t>
            </w:r>
          </w:p>
        </w:tc>
        <w:tc>
          <w:tcPr>
            <w:tcW w:w="782" w:type="pct"/>
          </w:tcPr>
          <w:p w14:paraId="27F58D80" w14:textId="11FFE85D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45</w:t>
            </w:r>
          </w:p>
        </w:tc>
        <w:tc>
          <w:tcPr>
            <w:tcW w:w="1095" w:type="pct"/>
          </w:tcPr>
          <w:p w14:paraId="6150ABE1" w14:textId="17BF7B9A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30</w:t>
            </w:r>
          </w:p>
        </w:tc>
        <w:tc>
          <w:tcPr>
            <w:tcW w:w="627" w:type="pct"/>
          </w:tcPr>
          <w:p w14:paraId="6EDECF25" w14:textId="2F7EAA4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</w:t>
            </w:r>
          </w:p>
        </w:tc>
        <w:tc>
          <w:tcPr>
            <w:tcW w:w="621" w:type="pct"/>
          </w:tcPr>
          <w:p w14:paraId="74BDBAAB" w14:textId="323A1611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</w:t>
            </w:r>
          </w:p>
        </w:tc>
      </w:tr>
      <w:tr w:rsidR="00E27965" w:rsidRPr="007F580C" w14:paraId="44CCA250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2F34E87" w14:textId="4D2DF0C6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3</w:t>
            </w:r>
          </w:p>
        </w:tc>
        <w:tc>
          <w:tcPr>
            <w:tcW w:w="782" w:type="pct"/>
          </w:tcPr>
          <w:p w14:paraId="0B1859F4" w14:textId="59503F6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15</w:t>
            </w:r>
          </w:p>
        </w:tc>
        <w:tc>
          <w:tcPr>
            <w:tcW w:w="782" w:type="pct"/>
          </w:tcPr>
          <w:p w14:paraId="1147AA00" w14:textId="2181E9FD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46</w:t>
            </w:r>
          </w:p>
        </w:tc>
        <w:tc>
          <w:tcPr>
            <w:tcW w:w="1095" w:type="pct"/>
          </w:tcPr>
          <w:p w14:paraId="615DD707" w14:textId="12423714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49</w:t>
            </w:r>
          </w:p>
        </w:tc>
        <w:tc>
          <w:tcPr>
            <w:tcW w:w="627" w:type="pct"/>
          </w:tcPr>
          <w:p w14:paraId="680F1430" w14:textId="750FFA3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5</w:t>
            </w:r>
          </w:p>
        </w:tc>
        <w:tc>
          <w:tcPr>
            <w:tcW w:w="621" w:type="pct"/>
          </w:tcPr>
          <w:p w14:paraId="25865DD1" w14:textId="48133775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3</w:t>
            </w:r>
          </w:p>
        </w:tc>
      </w:tr>
      <w:tr w:rsidR="00E27965" w:rsidRPr="007F580C" w14:paraId="1B27A333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275BC59" w14:textId="767AC54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4</w:t>
            </w:r>
          </w:p>
        </w:tc>
        <w:tc>
          <w:tcPr>
            <w:tcW w:w="782" w:type="pct"/>
          </w:tcPr>
          <w:p w14:paraId="49C76D7C" w14:textId="6DE11A7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14</w:t>
            </w:r>
          </w:p>
        </w:tc>
        <w:tc>
          <w:tcPr>
            <w:tcW w:w="782" w:type="pct"/>
          </w:tcPr>
          <w:p w14:paraId="1F628E86" w14:textId="0FFA5D37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47</w:t>
            </w:r>
          </w:p>
        </w:tc>
        <w:tc>
          <w:tcPr>
            <w:tcW w:w="1095" w:type="pct"/>
          </w:tcPr>
          <w:p w14:paraId="1D0C74DA" w14:textId="05516A2A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50</w:t>
            </w:r>
          </w:p>
        </w:tc>
        <w:tc>
          <w:tcPr>
            <w:tcW w:w="627" w:type="pct"/>
          </w:tcPr>
          <w:p w14:paraId="01EBA0B9" w14:textId="4940E08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4</w:t>
            </w:r>
          </w:p>
        </w:tc>
        <w:tc>
          <w:tcPr>
            <w:tcW w:w="621" w:type="pct"/>
          </w:tcPr>
          <w:p w14:paraId="4781954D" w14:textId="4AD06974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8</w:t>
            </w:r>
          </w:p>
        </w:tc>
      </w:tr>
      <w:tr w:rsidR="00E27965" w:rsidRPr="007F580C" w14:paraId="4A9F0B5F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93359EC" w14:textId="5EEF1D77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100</w:t>
            </w:r>
          </w:p>
        </w:tc>
        <w:tc>
          <w:tcPr>
            <w:tcW w:w="782" w:type="pct"/>
          </w:tcPr>
          <w:p w14:paraId="220D9737" w14:textId="5507956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13</w:t>
            </w:r>
          </w:p>
        </w:tc>
        <w:tc>
          <w:tcPr>
            <w:tcW w:w="782" w:type="pct"/>
          </w:tcPr>
          <w:p w14:paraId="2E16885E" w14:textId="12D6B357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48</w:t>
            </w:r>
          </w:p>
        </w:tc>
        <w:tc>
          <w:tcPr>
            <w:tcW w:w="1095" w:type="pct"/>
          </w:tcPr>
          <w:p w14:paraId="7EFC2FC3" w14:textId="2302662D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46</w:t>
            </w:r>
          </w:p>
        </w:tc>
        <w:tc>
          <w:tcPr>
            <w:tcW w:w="627" w:type="pct"/>
          </w:tcPr>
          <w:p w14:paraId="2BC14F57" w14:textId="62EC5C4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320D8E0E" w14:textId="67E5A36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72B9993F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168FF9A" w14:textId="164A54FF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7</w:t>
            </w:r>
          </w:p>
        </w:tc>
        <w:tc>
          <w:tcPr>
            <w:tcW w:w="782" w:type="pct"/>
          </w:tcPr>
          <w:p w14:paraId="24227BBB" w14:textId="4B1F0A3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12</w:t>
            </w:r>
          </w:p>
        </w:tc>
        <w:tc>
          <w:tcPr>
            <w:tcW w:w="782" w:type="pct"/>
          </w:tcPr>
          <w:p w14:paraId="3AA5D814" w14:textId="51AAD876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49</w:t>
            </w:r>
          </w:p>
        </w:tc>
        <w:tc>
          <w:tcPr>
            <w:tcW w:w="1095" w:type="pct"/>
          </w:tcPr>
          <w:p w14:paraId="2189646B" w14:textId="317A4495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3</w:t>
            </w:r>
          </w:p>
        </w:tc>
        <w:tc>
          <w:tcPr>
            <w:tcW w:w="627" w:type="pct"/>
          </w:tcPr>
          <w:p w14:paraId="2EDE0E8D" w14:textId="731EE31A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17E0FB1C" w14:textId="00BF16D0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7D01FD4B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3C6A40C" w14:textId="3CAB6A4B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8</w:t>
            </w:r>
          </w:p>
        </w:tc>
        <w:tc>
          <w:tcPr>
            <w:tcW w:w="782" w:type="pct"/>
          </w:tcPr>
          <w:p w14:paraId="16902C44" w14:textId="25DF207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11</w:t>
            </w:r>
          </w:p>
        </w:tc>
        <w:tc>
          <w:tcPr>
            <w:tcW w:w="782" w:type="pct"/>
          </w:tcPr>
          <w:p w14:paraId="6DA07706" w14:textId="223F0820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50</w:t>
            </w:r>
          </w:p>
        </w:tc>
        <w:tc>
          <w:tcPr>
            <w:tcW w:w="1095" w:type="pct"/>
          </w:tcPr>
          <w:p w14:paraId="53EDF641" w14:textId="075F49D7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4</w:t>
            </w:r>
          </w:p>
        </w:tc>
        <w:tc>
          <w:tcPr>
            <w:tcW w:w="627" w:type="pct"/>
          </w:tcPr>
          <w:p w14:paraId="6B0CF0E1" w14:textId="1141C717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</w:t>
            </w:r>
          </w:p>
        </w:tc>
        <w:tc>
          <w:tcPr>
            <w:tcW w:w="621" w:type="pct"/>
          </w:tcPr>
          <w:p w14:paraId="6A81DCB3" w14:textId="69C25C70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</w:t>
            </w:r>
          </w:p>
        </w:tc>
      </w:tr>
      <w:tr w:rsidR="00E27965" w:rsidRPr="007F580C" w14:paraId="5918D8F8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DF3E621" w14:textId="171986C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5</w:t>
            </w:r>
          </w:p>
        </w:tc>
        <w:tc>
          <w:tcPr>
            <w:tcW w:w="782" w:type="pct"/>
          </w:tcPr>
          <w:p w14:paraId="00D05065" w14:textId="13CB7B76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10</w:t>
            </w:r>
          </w:p>
        </w:tc>
        <w:tc>
          <w:tcPr>
            <w:tcW w:w="782" w:type="pct"/>
          </w:tcPr>
          <w:p w14:paraId="4FBD8575" w14:textId="6727849F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51</w:t>
            </w:r>
          </w:p>
        </w:tc>
        <w:tc>
          <w:tcPr>
            <w:tcW w:w="1095" w:type="pct"/>
          </w:tcPr>
          <w:p w14:paraId="31B2F267" w14:textId="40030AAE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1</w:t>
            </w:r>
          </w:p>
        </w:tc>
        <w:tc>
          <w:tcPr>
            <w:tcW w:w="627" w:type="pct"/>
          </w:tcPr>
          <w:p w14:paraId="390A2B17" w14:textId="0AE68FA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1</w:t>
            </w:r>
          </w:p>
        </w:tc>
        <w:tc>
          <w:tcPr>
            <w:tcW w:w="621" w:type="pct"/>
          </w:tcPr>
          <w:p w14:paraId="5623EABE" w14:textId="6F70BC54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1</w:t>
            </w:r>
          </w:p>
        </w:tc>
      </w:tr>
      <w:tr w:rsidR="00E27965" w:rsidRPr="007F580C" w14:paraId="2A0115CB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3EA0AB17" w14:textId="49555238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6</w:t>
            </w:r>
          </w:p>
        </w:tc>
        <w:tc>
          <w:tcPr>
            <w:tcW w:w="782" w:type="pct"/>
          </w:tcPr>
          <w:p w14:paraId="34D06341" w14:textId="1B9C52D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09</w:t>
            </w:r>
          </w:p>
        </w:tc>
        <w:tc>
          <w:tcPr>
            <w:tcW w:w="782" w:type="pct"/>
          </w:tcPr>
          <w:p w14:paraId="3CC48514" w14:textId="7217AF29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52</w:t>
            </w:r>
          </w:p>
        </w:tc>
        <w:tc>
          <w:tcPr>
            <w:tcW w:w="1095" w:type="pct"/>
          </w:tcPr>
          <w:p w14:paraId="77C2C8B8" w14:textId="34B5C7F3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2</w:t>
            </w:r>
          </w:p>
        </w:tc>
        <w:tc>
          <w:tcPr>
            <w:tcW w:w="627" w:type="pct"/>
          </w:tcPr>
          <w:p w14:paraId="069B2E16" w14:textId="3A6CC82E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  <w:tc>
          <w:tcPr>
            <w:tcW w:w="621" w:type="pct"/>
          </w:tcPr>
          <w:p w14:paraId="0A43C38F" w14:textId="459EABE3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0</w:t>
            </w:r>
          </w:p>
        </w:tc>
      </w:tr>
      <w:tr w:rsidR="00E27965" w:rsidRPr="007F580C" w14:paraId="00802E88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473991E2" w14:textId="69400FD3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1</w:t>
            </w:r>
          </w:p>
        </w:tc>
        <w:tc>
          <w:tcPr>
            <w:tcW w:w="782" w:type="pct"/>
          </w:tcPr>
          <w:p w14:paraId="069E73EE" w14:textId="7BA424E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08</w:t>
            </w:r>
          </w:p>
        </w:tc>
        <w:tc>
          <w:tcPr>
            <w:tcW w:w="782" w:type="pct"/>
          </w:tcPr>
          <w:p w14:paraId="4E58A414" w14:textId="11A7AB36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53</w:t>
            </w:r>
          </w:p>
        </w:tc>
        <w:tc>
          <w:tcPr>
            <w:tcW w:w="1095" w:type="pct"/>
          </w:tcPr>
          <w:p w14:paraId="2489753B" w14:textId="5A3214E6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7</w:t>
            </w:r>
          </w:p>
        </w:tc>
        <w:tc>
          <w:tcPr>
            <w:tcW w:w="627" w:type="pct"/>
          </w:tcPr>
          <w:p w14:paraId="486324DC" w14:textId="5398A2FD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3</w:t>
            </w:r>
          </w:p>
        </w:tc>
        <w:tc>
          <w:tcPr>
            <w:tcW w:w="621" w:type="pct"/>
          </w:tcPr>
          <w:p w14:paraId="1E89F041" w14:textId="37E08AB2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7</w:t>
            </w:r>
          </w:p>
        </w:tc>
      </w:tr>
      <w:tr w:rsidR="00E27965" w:rsidRPr="007F580C" w14:paraId="30D510B1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C085C76" w14:textId="59ABF78E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2</w:t>
            </w:r>
          </w:p>
        </w:tc>
        <w:tc>
          <w:tcPr>
            <w:tcW w:w="782" w:type="pct"/>
          </w:tcPr>
          <w:p w14:paraId="67D00FE7" w14:textId="2A67137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07</w:t>
            </w:r>
          </w:p>
        </w:tc>
        <w:tc>
          <w:tcPr>
            <w:tcW w:w="782" w:type="pct"/>
          </w:tcPr>
          <w:p w14:paraId="1CF17CBF" w14:textId="685FFF12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54</w:t>
            </w:r>
          </w:p>
        </w:tc>
        <w:tc>
          <w:tcPr>
            <w:tcW w:w="1095" w:type="pct"/>
          </w:tcPr>
          <w:p w14:paraId="59AE360A" w14:textId="399B7C04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8</w:t>
            </w:r>
          </w:p>
        </w:tc>
        <w:tc>
          <w:tcPr>
            <w:tcW w:w="627" w:type="pct"/>
          </w:tcPr>
          <w:p w14:paraId="0B5BF886" w14:textId="7137F26A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30</w:t>
            </w:r>
          </w:p>
        </w:tc>
        <w:tc>
          <w:tcPr>
            <w:tcW w:w="621" w:type="pct"/>
          </w:tcPr>
          <w:p w14:paraId="6259ECD1" w14:textId="7A3FE81C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5</w:t>
            </w:r>
          </w:p>
        </w:tc>
      </w:tr>
      <w:tr w:rsidR="00E27965" w:rsidRPr="007F580C" w14:paraId="4AE67BC2" w14:textId="77777777" w:rsidTr="00E2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0313FFD3" w14:textId="3544DDA0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79</w:t>
            </w:r>
          </w:p>
        </w:tc>
        <w:tc>
          <w:tcPr>
            <w:tcW w:w="782" w:type="pct"/>
          </w:tcPr>
          <w:p w14:paraId="3149FF78" w14:textId="4C481AB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R5574606</w:t>
            </w:r>
          </w:p>
        </w:tc>
        <w:tc>
          <w:tcPr>
            <w:tcW w:w="782" w:type="pct"/>
          </w:tcPr>
          <w:p w14:paraId="2506CD7B" w14:textId="45C9482E" w:rsidR="00E27965" w:rsidRPr="00F04293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SRX2832955</w:t>
            </w:r>
          </w:p>
        </w:tc>
        <w:tc>
          <w:tcPr>
            <w:tcW w:w="1095" w:type="pct"/>
          </w:tcPr>
          <w:p w14:paraId="1D738CB3" w14:textId="774B7650" w:rsidR="00E27965" w:rsidRPr="00E702C1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5</w:t>
            </w:r>
          </w:p>
        </w:tc>
        <w:tc>
          <w:tcPr>
            <w:tcW w:w="627" w:type="pct"/>
          </w:tcPr>
          <w:p w14:paraId="74E981AC" w14:textId="3DC04347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26</w:t>
            </w:r>
          </w:p>
        </w:tc>
        <w:tc>
          <w:tcPr>
            <w:tcW w:w="621" w:type="pct"/>
          </w:tcPr>
          <w:p w14:paraId="3D208ABC" w14:textId="5A2E41E8" w:rsidR="00E27965" w:rsidRPr="007F580C" w:rsidRDefault="00E27965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293">
              <w:t>13</w:t>
            </w:r>
          </w:p>
        </w:tc>
      </w:tr>
      <w:tr w:rsidR="00E27965" w:rsidRPr="007F580C" w14:paraId="60E75227" w14:textId="77777777" w:rsidTr="00E2796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EB4E4A4" w14:textId="2DF71134" w:rsidR="00E27965" w:rsidRPr="00E27965" w:rsidRDefault="00E27965" w:rsidP="00E27965">
            <w:pPr>
              <w:spacing w:line="240" w:lineRule="auto"/>
              <w:rPr>
                <w:b w:val="0"/>
              </w:rPr>
            </w:pPr>
            <w:r w:rsidRPr="00E27965">
              <w:rPr>
                <w:b w:val="0"/>
              </w:rPr>
              <w:t>SAMN07139080</w:t>
            </w:r>
          </w:p>
        </w:tc>
        <w:tc>
          <w:tcPr>
            <w:tcW w:w="782" w:type="pct"/>
          </w:tcPr>
          <w:p w14:paraId="7CB45352" w14:textId="25F75B72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R5574605</w:t>
            </w:r>
          </w:p>
        </w:tc>
        <w:tc>
          <w:tcPr>
            <w:tcW w:w="782" w:type="pct"/>
          </w:tcPr>
          <w:p w14:paraId="213AAD41" w14:textId="55E2E31A" w:rsidR="00E27965" w:rsidRPr="00F04293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SRX2832956</w:t>
            </w:r>
          </w:p>
        </w:tc>
        <w:tc>
          <w:tcPr>
            <w:tcW w:w="1095" w:type="pct"/>
          </w:tcPr>
          <w:p w14:paraId="2D3F8492" w14:textId="1105A940" w:rsidR="00E27965" w:rsidRPr="00E702C1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04293">
              <w:t>D005_TRP_Pat26</w:t>
            </w:r>
          </w:p>
        </w:tc>
        <w:tc>
          <w:tcPr>
            <w:tcW w:w="627" w:type="pct"/>
          </w:tcPr>
          <w:p w14:paraId="78CDAECD" w14:textId="0452F592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16</w:t>
            </w:r>
          </w:p>
        </w:tc>
        <w:tc>
          <w:tcPr>
            <w:tcW w:w="621" w:type="pct"/>
          </w:tcPr>
          <w:p w14:paraId="05B7DF8B" w14:textId="0697C70B" w:rsidR="00E27965" w:rsidRPr="007F580C" w:rsidRDefault="00E27965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293">
              <w:t>8</w:t>
            </w:r>
          </w:p>
        </w:tc>
      </w:tr>
    </w:tbl>
    <w:p w14:paraId="49FB6F08" w14:textId="77777777" w:rsidR="006F4DB3" w:rsidRPr="004D7258" w:rsidRDefault="006F4DB3" w:rsidP="003B32C2"/>
    <w:sectPr w:rsidR="006F4DB3" w:rsidRPr="004D725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7CC18" w14:textId="77777777" w:rsidR="00C66C46" w:rsidRDefault="00C66C46" w:rsidP="00665B1C">
      <w:pPr>
        <w:spacing w:after="0" w:line="240" w:lineRule="auto"/>
      </w:pPr>
      <w:r>
        <w:separator/>
      </w:r>
    </w:p>
  </w:endnote>
  <w:endnote w:type="continuationSeparator" w:id="0">
    <w:p w14:paraId="6FDCA5CD" w14:textId="77777777" w:rsidR="00C66C46" w:rsidRDefault="00C66C46" w:rsidP="0066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0C211" w14:textId="77777777" w:rsidR="00C66C46" w:rsidRPr="00B216B4" w:rsidRDefault="00C66C46" w:rsidP="00B216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9A089" w14:textId="77777777" w:rsidR="00C66C46" w:rsidRDefault="00C66C46" w:rsidP="00665B1C">
      <w:pPr>
        <w:spacing w:after="0" w:line="240" w:lineRule="auto"/>
      </w:pPr>
      <w:r>
        <w:separator/>
      </w:r>
    </w:p>
  </w:footnote>
  <w:footnote w:type="continuationSeparator" w:id="0">
    <w:p w14:paraId="33A572C8" w14:textId="77777777" w:rsidR="00C66C46" w:rsidRDefault="00C66C46" w:rsidP="0066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zetfvyt5z2oe2af8p9aehfprpvtt2rv22&quot;&gt;joerns literatur X2&lt;record-ids&gt;&lt;item&gt;468&lt;/item&gt;&lt;item&gt;2158&lt;/item&gt;&lt;item&gt;2159&lt;/item&gt;&lt;item&gt;2177&lt;/item&gt;&lt;item&gt;2287&lt;/item&gt;&lt;item&gt;2587&lt;/item&gt;&lt;item&gt;3058&lt;/item&gt;&lt;item&gt;3423&lt;/item&gt;&lt;item&gt;3507&lt;/item&gt;&lt;item&gt;3712&lt;/item&gt;&lt;item&gt;6671&lt;/item&gt;&lt;item&gt;6828&lt;/item&gt;&lt;item&gt;7151&lt;/item&gt;&lt;item&gt;7171&lt;/item&gt;&lt;item&gt;7172&lt;/item&gt;&lt;item&gt;7456&lt;/item&gt;&lt;item&gt;7811&lt;/item&gt;&lt;item&gt;7963&lt;/item&gt;&lt;item&gt;8051&lt;/item&gt;&lt;item&gt;8447&lt;/item&gt;&lt;item&gt;8628&lt;/item&gt;&lt;item&gt;8732&lt;/item&gt;&lt;item&gt;8903&lt;/item&gt;&lt;item&gt;9085&lt;/item&gt;&lt;item&gt;9462&lt;/item&gt;&lt;item&gt;10936&lt;/item&gt;&lt;item&gt;11137&lt;/item&gt;&lt;item&gt;11283&lt;/item&gt;&lt;item&gt;11633&lt;/item&gt;&lt;item&gt;11811&lt;/item&gt;&lt;item&gt;11812&lt;/item&gt;&lt;item&gt;11834&lt;/item&gt;&lt;item&gt;11887&lt;/item&gt;&lt;item&gt;11996&lt;/item&gt;&lt;item&gt;12139&lt;/item&gt;&lt;item&gt;12140&lt;/item&gt;&lt;item&gt;12199&lt;/item&gt;&lt;item&gt;12200&lt;/item&gt;&lt;item&gt;12201&lt;/item&gt;&lt;item&gt;12202&lt;/item&gt;&lt;item&gt;12203&lt;/item&gt;&lt;item&gt;12204&lt;/item&gt;&lt;item&gt;12234&lt;/item&gt;&lt;item&gt;12262&lt;/item&gt;&lt;item&gt;12264&lt;/item&gt;&lt;item&gt;12265&lt;/item&gt;&lt;item&gt;12266&lt;/item&gt;&lt;item&gt;12267&lt;/item&gt;&lt;item&gt;12268&lt;/item&gt;&lt;item&gt;12269&lt;/item&gt;&lt;item&gt;12271&lt;/item&gt;&lt;item&gt;12272&lt;/item&gt;&lt;item&gt;12273&lt;/item&gt;&lt;item&gt;12274&lt;/item&gt;&lt;/record-ids&gt;&lt;/item&gt;&lt;/Libraries&gt;"/>
  </w:docVars>
  <w:rsids>
    <w:rsidRoot w:val="007615CC"/>
    <w:rsid w:val="0000733F"/>
    <w:rsid w:val="000119AD"/>
    <w:rsid w:val="0001559D"/>
    <w:rsid w:val="00016BB8"/>
    <w:rsid w:val="00025E39"/>
    <w:rsid w:val="00026D1B"/>
    <w:rsid w:val="00027C0C"/>
    <w:rsid w:val="00027D7D"/>
    <w:rsid w:val="00035279"/>
    <w:rsid w:val="00040D24"/>
    <w:rsid w:val="00042240"/>
    <w:rsid w:val="00042460"/>
    <w:rsid w:val="000430FA"/>
    <w:rsid w:val="000442D9"/>
    <w:rsid w:val="000559EE"/>
    <w:rsid w:val="00061EA7"/>
    <w:rsid w:val="00067AA8"/>
    <w:rsid w:val="00073316"/>
    <w:rsid w:val="000751C1"/>
    <w:rsid w:val="00075DD9"/>
    <w:rsid w:val="00075E06"/>
    <w:rsid w:val="00081828"/>
    <w:rsid w:val="00081929"/>
    <w:rsid w:val="0008253E"/>
    <w:rsid w:val="00086658"/>
    <w:rsid w:val="00091246"/>
    <w:rsid w:val="00094415"/>
    <w:rsid w:val="00096B01"/>
    <w:rsid w:val="000971B7"/>
    <w:rsid w:val="000A440D"/>
    <w:rsid w:val="000B254D"/>
    <w:rsid w:val="000B3EEB"/>
    <w:rsid w:val="000B7373"/>
    <w:rsid w:val="000B7EA2"/>
    <w:rsid w:val="000C5F7C"/>
    <w:rsid w:val="000C74AE"/>
    <w:rsid w:val="000D396D"/>
    <w:rsid w:val="000D3A5B"/>
    <w:rsid w:val="000D3DF9"/>
    <w:rsid w:val="000D42CA"/>
    <w:rsid w:val="000E3F1A"/>
    <w:rsid w:val="000E4057"/>
    <w:rsid w:val="000E4528"/>
    <w:rsid w:val="000E456A"/>
    <w:rsid w:val="000E4B58"/>
    <w:rsid w:val="000E69BE"/>
    <w:rsid w:val="000E7E40"/>
    <w:rsid w:val="000F281D"/>
    <w:rsid w:val="00102389"/>
    <w:rsid w:val="00105AA3"/>
    <w:rsid w:val="0011212A"/>
    <w:rsid w:val="00117502"/>
    <w:rsid w:val="001205C9"/>
    <w:rsid w:val="00120BFB"/>
    <w:rsid w:val="001241EA"/>
    <w:rsid w:val="0012639A"/>
    <w:rsid w:val="0012708D"/>
    <w:rsid w:val="001271A6"/>
    <w:rsid w:val="001370EE"/>
    <w:rsid w:val="0013778A"/>
    <w:rsid w:val="00137CF1"/>
    <w:rsid w:val="00142ABA"/>
    <w:rsid w:val="00143EF1"/>
    <w:rsid w:val="00145741"/>
    <w:rsid w:val="00145970"/>
    <w:rsid w:val="00145E7A"/>
    <w:rsid w:val="00147EF5"/>
    <w:rsid w:val="0015055F"/>
    <w:rsid w:val="00150F5E"/>
    <w:rsid w:val="00157C54"/>
    <w:rsid w:val="00165E90"/>
    <w:rsid w:val="00167744"/>
    <w:rsid w:val="0017268A"/>
    <w:rsid w:val="00172B3C"/>
    <w:rsid w:val="001738B9"/>
    <w:rsid w:val="00175E3C"/>
    <w:rsid w:val="00177F08"/>
    <w:rsid w:val="0018727C"/>
    <w:rsid w:val="0019037A"/>
    <w:rsid w:val="0019596D"/>
    <w:rsid w:val="0019735A"/>
    <w:rsid w:val="001A7C13"/>
    <w:rsid w:val="001B0C69"/>
    <w:rsid w:val="001B4554"/>
    <w:rsid w:val="001B48AC"/>
    <w:rsid w:val="001B5577"/>
    <w:rsid w:val="001B5E7C"/>
    <w:rsid w:val="001C2554"/>
    <w:rsid w:val="001C3F94"/>
    <w:rsid w:val="001C7724"/>
    <w:rsid w:val="001D180B"/>
    <w:rsid w:val="001D4A22"/>
    <w:rsid w:val="001D5335"/>
    <w:rsid w:val="001D6047"/>
    <w:rsid w:val="001D698D"/>
    <w:rsid w:val="001E55A9"/>
    <w:rsid w:val="001E5E43"/>
    <w:rsid w:val="001E756A"/>
    <w:rsid w:val="001F107A"/>
    <w:rsid w:val="001F1164"/>
    <w:rsid w:val="001F151C"/>
    <w:rsid w:val="001F652D"/>
    <w:rsid w:val="00207F02"/>
    <w:rsid w:val="00212ACA"/>
    <w:rsid w:val="002139AE"/>
    <w:rsid w:val="00215750"/>
    <w:rsid w:val="00217FAF"/>
    <w:rsid w:val="0022026C"/>
    <w:rsid w:val="00226001"/>
    <w:rsid w:val="00226A5E"/>
    <w:rsid w:val="00230A24"/>
    <w:rsid w:val="0023541D"/>
    <w:rsid w:val="00242487"/>
    <w:rsid w:val="00243EC6"/>
    <w:rsid w:val="00250483"/>
    <w:rsid w:val="00255EF5"/>
    <w:rsid w:val="002615D5"/>
    <w:rsid w:val="00274B87"/>
    <w:rsid w:val="00274FB8"/>
    <w:rsid w:val="002761F9"/>
    <w:rsid w:val="0028675E"/>
    <w:rsid w:val="00286AA0"/>
    <w:rsid w:val="00286E20"/>
    <w:rsid w:val="002A6CDB"/>
    <w:rsid w:val="002C7CC9"/>
    <w:rsid w:val="002D4D13"/>
    <w:rsid w:val="002E2C78"/>
    <w:rsid w:val="002E5969"/>
    <w:rsid w:val="002F55BC"/>
    <w:rsid w:val="003014A3"/>
    <w:rsid w:val="00302A71"/>
    <w:rsid w:val="00303206"/>
    <w:rsid w:val="0030471C"/>
    <w:rsid w:val="00304CC2"/>
    <w:rsid w:val="00305B2A"/>
    <w:rsid w:val="00310716"/>
    <w:rsid w:val="0031168A"/>
    <w:rsid w:val="00315048"/>
    <w:rsid w:val="003176D5"/>
    <w:rsid w:val="00320792"/>
    <w:rsid w:val="00323D69"/>
    <w:rsid w:val="003256FE"/>
    <w:rsid w:val="00325BD2"/>
    <w:rsid w:val="003272B0"/>
    <w:rsid w:val="00330D1A"/>
    <w:rsid w:val="003339E1"/>
    <w:rsid w:val="00333E57"/>
    <w:rsid w:val="0033724A"/>
    <w:rsid w:val="00341E10"/>
    <w:rsid w:val="0034525C"/>
    <w:rsid w:val="00347696"/>
    <w:rsid w:val="003566BD"/>
    <w:rsid w:val="003614CE"/>
    <w:rsid w:val="0037068B"/>
    <w:rsid w:val="00373296"/>
    <w:rsid w:val="003746B1"/>
    <w:rsid w:val="0037501B"/>
    <w:rsid w:val="00375D93"/>
    <w:rsid w:val="00385037"/>
    <w:rsid w:val="00385A8E"/>
    <w:rsid w:val="00387FFB"/>
    <w:rsid w:val="00391ADB"/>
    <w:rsid w:val="00392AE5"/>
    <w:rsid w:val="00395AA9"/>
    <w:rsid w:val="003A30D7"/>
    <w:rsid w:val="003A38C1"/>
    <w:rsid w:val="003B32C2"/>
    <w:rsid w:val="003B4511"/>
    <w:rsid w:val="003C146A"/>
    <w:rsid w:val="003C395D"/>
    <w:rsid w:val="003C3E0F"/>
    <w:rsid w:val="003C563B"/>
    <w:rsid w:val="003C5D40"/>
    <w:rsid w:val="003C7FE3"/>
    <w:rsid w:val="003D18C6"/>
    <w:rsid w:val="003D3FF0"/>
    <w:rsid w:val="003D448E"/>
    <w:rsid w:val="003E2946"/>
    <w:rsid w:val="003F1E95"/>
    <w:rsid w:val="003F4106"/>
    <w:rsid w:val="003F6DCB"/>
    <w:rsid w:val="004101FB"/>
    <w:rsid w:val="00411948"/>
    <w:rsid w:val="00412768"/>
    <w:rsid w:val="00413911"/>
    <w:rsid w:val="00414F06"/>
    <w:rsid w:val="00417A4E"/>
    <w:rsid w:val="00421BEB"/>
    <w:rsid w:val="00423D97"/>
    <w:rsid w:val="004265B4"/>
    <w:rsid w:val="00431CF2"/>
    <w:rsid w:val="00432775"/>
    <w:rsid w:val="00435ADE"/>
    <w:rsid w:val="00435DBD"/>
    <w:rsid w:val="004410AA"/>
    <w:rsid w:val="00441726"/>
    <w:rsid w:val="0044587E"/>
    <w:rsid w:val="00446C36"/>
    <w:rsid w:val="00450622"/>
    <w:rsid w:val="00450CBE"/>
    <w:rsid w:val="0045443E"/>
    <w:rsid w:val="00460CC9"/>
    <w:rsid w:val="00461713"/>
    <w:rsid w:val="00470CDA"/>
    <w:rsid w:val="00475B68"/>
    <w:rsid w:val="00475D4F"/>
    <w:rsid w:val="0048361F"/>
    <w:rsid w:val="0048767D"/>
    <w:rsid w:val="004902BF"/>
    <w:rsid w:val="004902E6"/>
    <w:rsid w:val="00491AB5"/>
    <w:rsid w:val="0049442F"/>
    <w:rsid w:val="00495DD2"/>
    <w:rsid w:val="0049707E"/>
    <w:rsid w:val="00497569"/>
    <w:rsid w:val="004A0439"/>
    <w:rsid w:val="004A4561"/>
    <w:rsid w:val="004A7F7F"/>
    <w:rsid w:val="004B5074"/>
    <w:rsid w:val="004C1A91"/>
    <w:rsid w:val="004C4607"/>
    <w:rsid w:val="004C5017"/>
    <w:rsid w:val="004C6DB0"/>
    <w:rsid w:val="004C7EBA"/>
    <w:rsid w:val="004D7258"/>
    <w:rsid w:val="004D72A1"/>
    <w:rsid w:val="004D7ACB"/>
    <w:rsid w:val="004E4468"/>
    <w:rsid w:val="004E5CF4"/>
    <w:rsid w:val="004E6DD0"/>
    <w:rsid w:val="004F34C0"/>
    <w:rsid w:val="004F367B"/>
    <w:rsid w:val="004F4EA7"/>
    <w:rsid w:val="00506673"/>
    <w:rsid w:val="005067B7"/>
    <w:rsid w:val="00506DDC"/>
    <w:rsid w:val="00512E67"/>
    <w:rsid w:val="005134BA"/>
    <w:rsid w:val="00516AB1"/>
    <w:rsid w:val="005170CE"/>
    <w:rsid w:val="005253AA"/>
    <w:rsid w:val="005319E3"/>
    <w:rsid w:val="005362C9"/>
    <w:rsid w:val="0054693A"/>
    <w:rsid w:val="00557E17"/>
    <w:rsid w:val="005618C5"/>
    <w:rsid w:val="005622D9"/>
    <w:rsid w:val="00567957"/>
    <w:rsid w:val="00567E43"/>
    <w:rsid w:val="005760A9"/>
    <w:rsid w:val="00581D46"/>
    <w:rsid w:val="00583C3E"/>
    <w:rsid w:val="00587798"/>
    <w:rsid w:val="0059210D"/>
    <w:rsid w:val="005936DE"/>
    <w:rsid w:val="00595649"/>
    <w:rsid w:val="00597368"/>
    <w:rsid w:val="005A10C6"/>
    <w:rsid w:val="005A1D9D"/>
    <w:rsid w:val="005A5535"/>
    <w:rsid w:val="005B2502"/>
    <w:rsid w:val="005B3FBB"/>
    <w:rsid w:val="005B4289"/>
    <w:rsid w:val="005B4718"/>
    <w:rsid w:val="005C07A3"/>
    <w:rsid w:val="005C4B00"/>
    <w:rsid w:val="005C73AA"/>
    <w:rsid w:val="005D37CE"/>
    <w:rsid w:val="005D4378"/>
    <w:rsid w:val="005D5D4C"/>
    <w:rsid w:val="005E1CA2"/>
    <w:rsid w:val="005E633B"/>
    <w:rsid w:val="005E69E6"/>
    <w:rsid w:val="005F34AE"/>
    <w:rsid w:val="005F35D0"/>
    <w:rsid w:val="005F4696"/>
    <w:rsid w:val="006007F1"/>
    <w:rsid w:val="00601DBF"/>
    <w:rsid w:val="0060227D"/>
    <w:rsid w:val="00603D0C"/>
    <w:rsid w:val="00605D03"/>
    <w:rsid w:val="006103C2"/>
    <w:rsid w:val="00610791"/>
    <w:rsid w:val="00610A12"/>
    <w:rsid w:val="0061430C"/>
    <w:rsid w:val="00614862"/>
    <w:rsid w:val="00614E23"/>
    <w:rsid w:val="00615153"/>
    <w:rsid w:val="006166CC"/>
    <w:rsid w:val="006222AE"/>
    <w:rsid w:val="0062600D"/>
    <w:rsid w:val="0063086E"/>
    <w:rsid w:val="006441C7"/>
    <w:rsid w:val="00647370"/>
    <w:rsid w:val="0064791C"/>
    <w:rsid w:val="00651DCF"/>
    <w:rsid w:val="00651E47"/>
    <w:rsid w:val="00665285"/>
    <w:rsid w:val="00665B1C"/>
    <w:rsid w:val="00665C2A"/>
    <w:rsid w:val="006678CF"/>
    <w:rsid w:val="00673F11"/>
    <w:rsid w:val="006744FB"/>
    <w:rsid w:val="006754AE"/>
    <w:rsid w:val="00676580"/>
    <w:rsid w:val="00676DE7"/>
    <w:rsid w:val="006800C6"/>
    <w:rsid w:val="006807B9"/>
    <w:rsid w:val="00681474"/>
    <w:rsid w:val="00683E2D"/>
    <w:rsid w:val="0069131D"/>
    <w:rsid w:val="006938A6"/>
    <w:rsid w:val="006966DF"/>
    <w:rsid w:val="00697DD0"/>
    <w:rsid w:val="006A225E"/>
    <w:rsid w:val="006A2A28"/>
    <w:rsid w:val="006A716C"/>
    <w:rsid w:val="006B3D96"/>
    <w:rsid w:val="006C206A"/>
    <w:rsid w:val="006C406E"/>
    <w:rsid w:val="006C4F76"/>
    <w:rsid w:val="006D3639"/>
    <w:rsid w:val="006D4880"/>
    <w:rsid w:val="006D4DF9"/>
    <w:rsid w:val="006D6089"/>
    <w:rsid w:val="006E3ADC"/>
    <w:rsid w:val="006E3E1A"/>
    <w:rsid w:val="006F1292"/>
    <w:rsid w:val="006F186C"/>
    <w:rsid w:val="006F3380"/>
    <w:rsid w:val="006F4DB3"/>
    <w:rsid w:val="006F598F"/>
    <w:rsid w:val="00700001"/>
    <w:rsid w:val="00710515"/>
    <w:rsid w:val="00713ADA"/>
    <w:rsid w:val="00714AB1"/>
    <w:rsid w:val="0072496D"/>
    <w:rsid w:val="00724D1A"/>
    <w:rsid w:val="007256E7"/>
    <w:rsid w:val="007275F6"/>
    <w:rsid w:val="0072781A"/>
    <w:rsid w:val="00732ABF"/>
    <w:rsid w:val="00732D06"/>
    <w:rsid w:val="00735A1A"/>
    <w:rsid w:val="00737681"/>
    <w:rsid w:val="00750045"/>
    <w:rsid w:val="00750C6D"/>
    <w:rsid w:val="00755F2E"/>
    <w:rsid w:val="007574DE"/>
    <w:rsid w:val="007605A7"/>
    <w:rsid w:val="007615CC"/>
    <w:rsid w:val="00762E97"/>
    <w:rsid w:val="00763C25"/>
    <w:rsid w:val="00764C1E"/>
    <w:rsid w:val="00774D34"/>
    <w:rsid w:val="00776282"/>
    <w:rsid w:val="00777054"/>
    <w:rsid w:val="00781BD8"/>
    <w:rsid w:val="00781E5A"/>
    <w:rsid w:val="00782ED2"/>
    <w:rsid w:val="00784DBA"/>
    <w:rsid w:val="00791B72"/>
    <w:rsid w:val="007A0DC6"/>
    <w:rsid w:val="007A5D12"/>
    <w:rsid w:val="007A6088"/>
    <w:rsid w:val="007B26F0"/>
    <w:rsid w:val="007B3E07"/>
    <w:rsid w:val="007C0A57"/>
    <w:rsid w:val="007D22E9"/>
    <w:rsid w:val="007D5116"/>
    <w:rsid w:val="007F07AE"/>
    <w:rsid w:val="007F580C"/>
    <w:rsid w:val="008000F0"/>
    <w:rsid w:val="00801191"/>
    <w:rsid w:val="00801F50"/>
    <w:rsid w:val="008048EF"/>
    <w:rsid w:val="00804A98"/>
    <w:rsid w:val="008070E6"/>
    <w:rsid w:val="00815857"/>
    <w:rsid w:val="00817890"/>
    <w:rsid w:val="00820DF3"/>
    <w:rsid w:val="008272B2"/>
    <w:rsid w:val="008304EF"/>
    <w:rsid w:val="00832D54"/>
    <w:rsid w:val="00833184"/>
    <w:rsid w:val="00836362"/>
    <w:rsid w:val="00837947"/>
    <w:rsid w:val="008435EF"/>
    <w:rsid w:val="008529BC"/>
    <w:rsid w:val="00857A92"/>
    <w:rsid w:val="00861039"/>
    <w:rsid w:val="00861C95"/>
    <w:rsid w:val="00862E76"/>
    <w:rsid w:val="0086418A"/>
    <w:rsid w:val="008643E2"/>
    <w:rsid w:val="00864BE6"/>
    <w:rsid w:val="00867208"/>
    <w:rsid w:val="00874912"/>
    <w:rsid w:val="00877D01"/>
    <w:rsid w:val="00877E5D"/>
    <w:rsid w:val="00880A53"/>
    <w:rsid w:val="00882B4B"/>
    <w:rsid w:val="008875E1"/>
    <w:rsid w:val="00892ABD"/>
    <w:rsid w:val="00892F9B"/>
    <w:rsid w:val="00894BC9"/>
    <w:rsid w:val="008A39C7"/>
    <w:rsid w:val="008A4701"/>
    <w:rsid w:val="008A6141"/>
    <w:rsid w:val="008A78FC"/>
    <w:rsid w:val="008B3115"/>
    <w:rsid w:val="008C3234"/>
    <w:rsid w:val="008C68C4"/>
    <w:rsid w:val="008C798C"/>
    <w:rsid w:val="008D1B45"/>
    <w:rsid w:val="008D1DDA"/>
    <w:rsid w:val="008D2521"/>
    <w:rsid w:val="008D75DD"/>
    <w:rsid w:val="008E3D6C"/>
    <w:rsid w:val="008E5B95"/>
    <w:rsid w:val="008F1BDD"/>
    <w:rsid w:val="008F31AA"/>
    <w:rsid w:val="0090210E"/>
    <w:rsid w:val="00904178"/>
    <w:rsid w:val="009058A7"/>
    <w:rsid w:val="00906428"/>
    <w:rsid w:val="0090693D"/>
    <w:rsid w:val="00907C29"/>
    <w:rsid w:val="00911E6E"/>
    <w:rsid w:val="00914890"/>
    <w:rsid w:val="00916B14"/>
    <w:rsid w:val="00925C70"/>
    <w:rsid w:val="00926CA9"/>
    <w:rsid w:val="00930667"/>
    <w:rsid w:val="0093096D"/>
    <w:rsid w:val="00935BC5"/>
    <w:rsid w:val="00936448"/>
    <w:rsid w:val="00936FC1"/>
    <w:rsid w:val="00937A4A"/>
    <w:rsid w:val="0094316E"/>
    <w:rsid w:val="00947FE4"/>
    <w:rsid w:val="0096513E"/>
    <w:rsid w:val="00966B13"/>
    <w:rsid w:val="009711A9"/>
    <w:rsid w:val="009734EA"/>
    <w:rsid w:val="00973DA8"/>
    <w:rsid w:val="00975CFC"/>
    <w:rsid w:val="009816D6"/>
    <w:rsid w:val="00991246"/>
    <w:rsid w:val="0099339D"/>
    <w:rsid w:val="009945DB"/>
    <w:rsid w:val="0099696D"/>
    <w:rsid w:val="009971EB"/>
    <w:rsid w:val="009A35F7"/>
    <w:rsid w:val="009A4194"/>
    <w:rsid w:val="009B27F7"/>
    <w:rsid w:val="009B48A7"/>
    <w:rsid w:val="009B6E53"/>
    <w:rsid w:val="009C1540"/>
    <w:rsid w:val="009C1BD1"/>
    <w:rsid w:val="009C28C4"/>
    <w:rsid w:val="009C3978"/>
    <w:rsid w:val="009C5724"/>
    <w:rsid w:val="009C5C34"/>
    <w:rsid w:val="009C64A4"/>
    <w:rsid w:val="009C7B42"/>
    <w:rsid w:val="009D17FE"/>
    <w:rsid w:val="009D7A43"/>
    <w:rsid w:val="009E07F7"/>
    <w:rsid w:val="009E255A"/>
    <w:rsid w:val="009E42E0"/>
    <w:rsid w:val="009E5650"/>
    <w:rsid w:val="009F099A"/>
    <w:rsid w:val="009F10C9"/>
    <w:rsid w:val="009F267C"/>
    <w:rsid w:val="009F522E"/>
    <w:rsid w:val="009F6D9A"/>
    <w:rsid w:val="009F7DD1"/>
    <w:rsid w:val="00A00277"/>
    <w:rsid w:val="00A069A4"/>
    <w:rsid w:val="00A17944"/>
    <w:rsid w:val="00A17BB7"/>
    <w:rsid w:val="00A20B41"/>
    <w:rsid w:val="00A355DB"/>
    <w:rsid w:val="00A42D9C"/>
    <w:rsid w:val="00A44E4D"/>
    <w:rsid w:val="00A50A7E"/>
    <w:rsid w:val="00A54305"/>
    <w:rsid w:val="00A54BCC"/>
    <w:rsid w:val="00A55757"/>
    <w:rsid w:val="00A56623"/>
    <w:rsid w:val="00A62D7A"/>
    <w:rsid w:val="00A630B7"/>
    <w:rsid w:val="00A6413D"/>
    <w:rsid w:val="00A654F6"/>
    <w:rsid w:val="00A661F4"/>
    <w:rsid w:val="00A74147"/>
    <w:rsid w:val="00A77BEC"/>
    <w:rsid w:val="00A77DD0"/>
    <w:rsid w:val="00A82E63"/>
    <w:rsid w:val="00A846B9"/>
    <w:rsid w:val="00A8505C"/>
    <w:rsid w:val="00A922E6"/>
    <w:rsid w:val="00A93989"/>
    <w:rsid w:val="00A94E1D"/>
    <w:rsid w:val="00AA254E"/>
    <w:rsid w:val="00AA25CD"/>
    <w:rsid w:val="00AA4BBF"/>
    <w:rsid w:val="00AA7D27"/>
    <w:rsid w:val="00AB1638"/>
    <w:rsid w:val="00AB3A5D"/>
    <w:rsid w:val="00AB44BE"/>
    <w:rsid w:val="00AB488A"/>
    <w:rsid w:val="00AB48BF"/>
    <w:rsid w:val="00AB5B58"/>
    <w:rsid w:val="00AB711C"/>
    <w:rsid w:val="00AC03EA"/>
    <w:rsid w:val="00AC1AD0"/>
    <w:rsid w:val="00AC2612"/>
    <w:rsid w:val="00AC3563"/>
    <w:rsid w:val="00AC4A9E"/>
    <w:rsid w:val="00AD7B78"/>
    <w:rsid w:val="00AE6DB2"/>
    <w:rsid w:val="00AE78B7"/>
    <w:rsid w:val="00AF051E"/>
    <w:rsid w:val="00AF2035"/>
    <w:rsid w:val="00AF4CAA"/>
    <w:rsid w:val="00B0406C"/>
    <w:rsid w:val="00B04A75"/>
    <w:rsid w:val="00B057CD"/>
    <w:rsid w:val="00B064B6"/>
    <w:rsid w:val="00B1290F"/>
    <w:rsid w:val="00B13ED5"/>
    <w:rsid w:val="00B15096"/>
    <w:rsid w:val="00B15907"/>
    <w:rsid w:val="00B216B4"/>
    <w:rsid w:val="00B24BBF"/>
    <w:rsid w:val="00B25C6A"/>
    <w:rsid w:val="00B32E4E"/>
    <w:rsid w:val="00B33873"/>
    <w:rsid w:val="00B37E98"/>
    <w:rsid w:val="00B40DF3"/>
    <w:rsid w:val="00B47840"/>
    <w:rsid w:val="00B54D95"/>
    <w:rsid w:val="00B558FD"/>
    <w:rsid w:val="00B5698F"/>
    <w:rsid w:val="00B56B4E"/>
    <w:rsid w:val="00B5756C"/>
    <w:rsid w:val="00B6365D"/>
    <w:rsid w:val="00B6426D"/>
    <w:rsid w:val="00B66A44"/>
    <w:rsid w:val="00B71B1E"/>
    <w:rsid w:val="00B72529"/>
    <w:rsid w:val="00B81100"/>
    <w:rsid w:val="00B81EEE"/>
    <w:rsid w:val="00B8207A"/>
    <w:rsid w:val="00B858FC"/>
    <w:rsid w:val="00B85E41"/>
    <w:rsid w:val="00B90F08"/>
    <w:rsid w:val="00B920A2"/>
    <w:rsid w:val="00B96175"/>
    <w:rsid w:val="00BA0FC3"/>
    <w:rsid w:val="00BA724A"/>
    <w:rsid w:val="00BA7465"/>
    <w:rsid w:val="00BA7C13"/>
    <w:rsid w:val="00BB53BE"/>
    <w:rsid w:val="00BC39BF"/>
    <w:rsid w:val="00BC7E16"/>
    <w:rsid w:val="00BD4143"/>
    <w:rsid w:val="00BD48A0"/>
    <w:rsid w:val="00BD4FD0"/>
    <w:rsid w:val="00BD64BF"/>
    <w:rsid w:val="00BD7FF8"/>
    <w:rsid w:val="00BE4F82"/>
    <w:rsid w:val="00BF13D0"/>
    <w:rsid w:val="00BF35F8"/>
    <w:rsid w:val="00C019D5"/>
    <w:rsid w:val="00C125DF"/>
    <w:rsid w:val="00C130C9"/>
    <w:rsid w:val="00C156A0"/>
    <w:rsid w:val="00C225CD"/>
    <w:rsid w:val="00C22B77"/>
    <w:rsid w:val="00C23DBD"/>
    <w:rsid w:val="00C2542C"/>
    <w:rsid w:val="00C2664D"/>
    <w:rsid w:val="00C30BBE"/>
    <w:rsid w:val="00C31B30"/>
    <w:rsid w:val="00C33135"/>
    <w:rsid w:val="00C40005"/>
    <w:rsid w:val="00C4079C"/>
    <w:rsid w:val="00C45862"/>
    <w:rsid w:val="00C461F4"/>
    <w:rsid w:val="00C5066F"/>
    <w:rsid w:val="00C53776"/>
    <w:rsid w:val="00C636C6"/>
    <w:rsid w:val="00C647ED"/>
    <w:rsid w:val="00C66C46"/>
    <w:rsid w:val="00C717EA"/>
    <w:rsid w:val="00C720B1"/>
    <w:rsid w:val="00C75049"/>
    <w:rsid w:val="00C753BC"/>
    <w:rsid w:val="00C7600E"/>
    <w:rsid w:val="00C80049"/>
    <w:rsid w:val="00C817A7"/>
    <w:rsid w:val="00C84196"/>
    <w:rsid w:val="00C84CCF"/>
    <w:rsid w:val="00C91515"/>
    <w:rsid w:val="00C9434C"/>
    <w:rsid w:val="00CA2AEF"/>
    <w:rsid w:val="00CA3CE0"/>
    <w:rsid w:val="00CA7B74"/>
    <w:rsid w:val="00CB2C08"/>
    <w:rsid w:val="00CC2766"/>
    <w:rsid w:val="00CC4D5B"/>
    <w:rsid w:val="00CC57F3"/>
    <w:rsid w:val="00CC71EB"/>
    <w:rsid w:val="00CC729E"/>
    <w:rsid w:val="00CC7F48"/>
    <w:rsid w:val="00CD21DE"/>
    <w:rsid w:val="00CD261C"/>
    <w:rsid w:val="00CD6ED7"/>
    <w:rsid w:val="00CD70B8"/>
    <w:rsid w:val="00CD73AC"/>
    <w:rsid w:val="00CE3D24"/>
    <w:rsid w:val="00CF030D"/>
    <w:rsid w:val="00CF1476"/>
    <w:rsid w:val="00CF7B53"/>
    <w:rsid w:val="00D00814"/>
    <w:rsid w:val="00D03A80"/>
    <w:rsid w:val="00D04D5A"/>
    <w:rsid w:val="00D05B3F"/>
    <w:rsid w:val="00D1095A"/>
    <w:rsid w:val="00D1503F"/>
    <w:rsid w:val="00D2766A"/>
    <w:rsid w:val="00D34A2F"/>
    <w:rsid w:val="00D457F0"/>
    <w:rsid w:val="00D45907"/>
    <w:rsid w:val="00D45B49"/>
    <w:rsid w:val="00D51042"/>
    <w:rsid w:val="00D53805"/>
    <w:rsid w:val="00D54160"/>
    <w:rsid w:val="00D54FD7"/>
    <w:rsid w:val="00D6025D"/>
    <w:rsid w:val="00D61CAD"/>
    <w:rsid w:val="00D6258B"/>
    <w:rsid w:val="00D62C4E"/>
    <w:rsid w:val="00D65C07"/>
    <w:rsid w:val="00D66C39"/>
    <w:rsid w:val="00D674ED"/>
    <w:rsid w:val="00D71370"/>
    <w:rsid w:val="00D73D24"/>
    <w:rsid w:val="00D74E26"/>
    <w:rsid w:val="00D81808"/>
    <w:rsid w:val="00D839C5"/>
    <w:rsid w:val="00D85564"/>
    <w:rsid w:val="00D86130"/>
    <w:rsid w:val="00D86AEA"/>
    <w:rsid w:val="00D87D20"/>
    <w:rsid w:val="00D91501"/>
    <w:rsid w:val="00DA28B8"/>
    <w:rsid w:val="00DA640B"/>
    <w:rsid w:val="00DA7AA2"/>
    <w:rsid w:val="00DB15D3"/>
    <w:rsid w:val="00DB2735"/>
    <w:rsid w:val="00DB5330"/>
    <w:rsid w:val="00DC0D09"/>
    <w:rsid w:val="00DC1126"/>
    <w:rsid w:val="00DC480B"/>
    <w:rsid w:val="00DC7175"/>
    <w:rsid w:val="00DC7E2B"/>
    <w:rsid w:val="00DD54AD"/>
    <w:rsid w:val="00DD65C6"/>
    <w:rsid w:val="00DD6921"/>
    <w:rsid w:val="00DD6AA5"/>
    <w:rsid w:val="00DE0B9E"/>
    <w:rsid w:val="00DE0C8C"/>
    <w:rsid w:val="00DE283E"/>
    <w:rsid w:val="00DE4574"/>
    <w:rsid w:val="00DF0659"/>
    <w:rsid w:val="00DF0891"/>
    <w:rsid w:val="00DF1026"/>
    <w:rsid w:val="00DF1D55"/>
    <w:rsid w:val="00DF2CCC"/>
    <w:rsid w:val="00DF46AE"/>
    <w:rsid w:val="00DF7C7E"/>
    <w:rsid w:val="00E00CA7"/>
    <w:rsid w:val="00E00FC5"/>
    <w:rsid w:val="00E02DDC"/>
    <w:rsid w:val="00E03790"/>
    <w:rsid w:val="00E0502F"/>
    <w:rsid w:val="00E06AD4"/>
    <w:rsid w:val="00E06FDA"/>
    <w:rsid w:val="00E071ED"/>
    <w:rsid w:val="00E07A4C"/>
    <w:rsid w:val="00E162A2"/>
    <w:rsid w:val="00E17946"/>
    <w:rsid w:val="00E27965"/>
    <w:rsid w:val="00E42287"/>
    <w:rsid w:val="00E4286D"/>
    <w:rsid w:val="00E42A74"/>
    <w:rsid w:val="00E43724"/>
    <w:rsid w:val="00E45A37"/>
    <w:rsid w:val="00E63BA4"/>
    <w:rsid w:val="00E644EA"/>
    <w:rsid w:val="00E6671C"/>
    <w:rsid w:val="00E67EB7"/>
    <w:rsid w:val="00E70081"/>
    <w:rsid w:val="00E702C1"/>
    <w:rsid w:val="00E7182D"/>
    <w:rsid w:val="00E81EE6"/>
    <w:rsid w:val="00E81FFE"/>
    <w:rsid w:val="00E82FF2"/>
    <w:rsid w:val="00E84125"/>
    <w:rsid w:val="00E85EA7"/>
    <w:rsid w:val="00E9254D"/>
    <w:rsid w:val="00E97375"/>
    <w:rsid w:val="00E975E1"/>
    <w:rsid w:val="00E97C35"/>
    <w:rsid w:val="00EA046A"/>
    <w:rsid w:val="00EA130A"/>
    <w:rsid w:val="00EA2372"/>
    <w:rsid w:val="00EA48D7"/>
    <w:rsid w:val="00EB03B0"/>
    <w:rsid w:val="00EB07B0"/>
    <w:rsid w:val="00EB35EB"/>
    <w:rsid w:val="00EC1100"/>
    <w:rsid w:val="00EC11EE"/>
    <w:rsid w:val="00EC7B3E"/>
    <w:rsid w:val="00ED3840"/>
    <w:rsid w:val="00ED3C0C"/>
    <w:rsid w:val="00ED4847"/>
    <w:rsid w:val="00EE0D46"/>
    <w:rsid w:val="00EE27A2"/>
    <w:rsid w:val="00EE5762"/>
    <w:rsid w:val="00EE618C"/>
    <w:rsid w:val="00EE6397"/>
    <w:rsid w:val="00EF1BC3"/>
    <w:rsid w:val="00EF284C"/>
    <w:rsid w:val="00EF30DB"/>
    <w:rsid w:val="00F00C77"/>
    <w:rsid w:val="00F02777"/>
    <w:rsid w:val="00F02AD0"/>
    <w:rsid w:val="00F04D0C"/>
    <w:rsid w:val="00F11288"/>
    <w:rsid w:val="00F14A37"/>
    <w:rsid w:val="00F1527B"/>
    <w:rsid w:val="00F16109"/>
    <w:rsid w:val="00F1656E"/>
    <w:rsid w:val="00F20EB8"/>
    <w:rsid w:val="00F32C5E"/>
    <w:rsid w:val="00F34945"/>
    <w:rsid w:val="00F349A6"/>
    <w:rsid w:val="00F34BE9"/>
    <w:rsid w:val="00F35F48"/>
    <w:rsid w:val="00F4079E"/>
    <w:rsid w:val="00F41D43"/>
    <w:rsid w:val="00F42C34"/>
    <w:rsid w:val="00F43CB5"/>
    <w:rsid w:val="00F52606"/>
    <w:rsid w:val="00F52D0A"/>
    <w:rsid w:val="00F52D36"/>
    <w:rsid w:val="00F54DB9"/>
    <w:rsid w:val="00F55ACB"/>
    <w:rsid w:val="00F5729C"/>
    <w:rsid w:val="00F62C23"/>
    <w:rsid w:val="00F64209"/>
    <w:rsid w:val="00F650E0"/>
    <w:rsid w:val="00F667E1"/>
    <w:rsid w:val="00F672C9"/>
    <w:rsid w:val="00F70DD4"/>
    <w:rsid w:val="00F70E85"/>
    <w:rsid w:val="00F7536E"/>
    <w:rsid w:val="00F8291D"/>
    <w:rsid w:val="00F87A15"/>
    <w:rsid w:val="00F927BE"/>
    <w:rsid w:val="00FA0F2F"/>
    <w:rsid w:val="00FA10B1"/>
    <w:rsid w:val="00FA2BA5"/>
    <w:rsid w:val="00FA7212"/>
    <w:rsid w:val="00FB1861"/>
    <w:rsid w:val="00FB5BCB"/>
    <w:rsid w:val="00FC0576"/>
    <w:rsid w:val="00FD04B5"/>
    <w:rsid w:val="00FD27C1"/>
    <w:rsid w:val="00FD43D6"/>
    <w:rsid w:val="00FD4C48"/>
    <w:rsid w:val="00FD62FE"/>
    <w:rsid w:val="00FE1725"/>
    <w:rsid w:val="00FE4704"/>
    <w:rsid w:val="00FE6506"/>
    <w:rsid w:val="00FF02F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D99BA"/>
  <w15:docId w15:val="{8942137D-B2B1-446C-9862-3B16BE70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races/study/?acc=SRP10729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A9617-B825-4241-BE47-9493AD85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Joern-VM</cp:lastModifiedBy>
  <cp:revision>2</cp:revision>
  <cp:lastPrinted>2016-02-22T17:56:00Z</cp:lastPrinted>
  <dcterms:created xsi:type="dcterms:W3CDTF">2017-06-14T05:11:00Z</dcterms:created>
  <dcterms:modified xsi:type="dcterms:W3CDTF">2017-06-14T05:11:00Z</dcterms:modified>
</cp:coreProperties>
</file>